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5C5" w:rsidRPr="00B13BD0" w:rsidRDefault="00BD2A72" w:rsidP="00DC5E28">
      <w:pPr>
        <w:spacing w:line="360" w:lineRule="auto"/>
        <w:rPr>
          <w:b/>
        </w:rPr>
      </w:pPr>
      <w:r w:rsidRPr="00B13BD0">
        <w:rPr>
          <w:b/>
        </w:rPr>
        <w:t>Online Repository</w:t>
      </w:r>
      <w:r w:rsidR="006605C5" w:rsidRPr="00B13BD0">
        <w:rPr>
          <w:b/>
        </w:rPr>
        <w:t xml:space="preserve"> Material</w:t>
      </w:r>
    </w:p>
    <w:p w:rsidR="006605C5" w:rsidRPr="00B13BD0" w:rsidRDefault="006605C5" w:rsidP="00DC5E28">
      <w:pPr>
        <w:spacing w:line="360" w:lineRule="auto"/>
        <w:rPr>
          <w:b/>
        </w:rPr>
      </w:pPr>
    </w:p>
    <w:p w:rsidR="006E5E07" w:rsidRPr="00B13BD0" w:rsidRDefault="006E5E07" w:rsidP="006E5E07">
      <w:pPr>
        <w:rPr>
          <w:b/>
        </w:rPr>
      </w:pPr>
      <w:r w:rsidRPr="00B13BD0">
        <w:rPr>
          <w:b/>
        </w:rPr>
        <w:t>Maternal 25-hydroxyvitamin D and its association with childhood atopic outcomes and lung function</w:t>
      </w:r>
    </w:p>
    <w:p w:rsidR="006E5E07" w:rsidRPr="00B13BD0" w:rsidRDefault="006E5E07" w:rsidP="006E5E07"/>
    <w:p w:rsidR="006E5E07" w:rsidRPr="00B13BD0" w:rsidRDefault="006E5E07" w:rsidP="006E5E07">
      <w:pPr>
        <w:spacing w:line="360" w:lineRule="auto"/>
      </w:pPr>
      <w:r w:rsidRPr="00B13BD0">
        <w:t>Authors:</w:t>
      </w:r>
    </w:p>
    <w:p w:rsidR="00687EE9" w:rsidRPr="00B13BD0" w:rsidRDefault="00687EE9" w:rsidP="00687EE9">
      <w:pPr>
        <w:spacing w:line="360" w:lineRule="auto"/>
        <w:rPr>
          <w:vertAlign w:val="superscript"/>
        </w:rPr>
      </w:pPr>
      <w:r w:rsidRPr="00B13BD0">
        <w:t>Andrew K Wills PhD</w:t>
      </w:r>
      <w:r w:rsidRPr="00B13BD0">
        <w:rPr>
          <w:vertAlign w:val="superscript"/>
        </w:rPr>
        <w:t>1</w:t>
      </w:r>
      <w:proofErr w:type="gramStart"/>
      <w:r w:rsidRPr="00B13BD0">
        <w:rPr>
          <w:vertAlign w:val="superscript"/>
        </w:rPr>
        <w:t>,2</w:t>
      </w:r>
      <w:proofErr w:type="gramEnd"/>
      <w:r w:rsidRPr="00B13BD0">
        <w:t xml:space="preserve">; </w:t>
      </w:r>
      <w:proofErr w:type="spellStart"/>
      <w:r w:rsidRPr="00B13BD0">
        <w:t>Seif</w:t>
      </w:r>
      <w:proofErr w:type="spellEnd"/>
      <w:r w:rsidRPr="00B13BD0">
        <w:t xml:space="preserve"> O </w:t>
      </w:r>
      <w:proofErr w:type="spellStart"/>
      <w:r w:rsidRPr="00B13BD0">
        <w:t>Shaheen</w:t>
      </w:r>
      <w:proofErr w:type="spellEnd"/>
      <w:r w:rsidRPr="00B13BD0">
        <w:t xml:space="preserve"> PhD</w:t>
      </w:r>
      <w:r w:rsidRPr="00B13BD0">
        <w:rPr>
          <w:vertAlign w:val="superscript"/>
        </w:rPr>
        <w:t>3</w:t>
      </w:r>
      <w:r w:rsidRPr="00B13BD0">
        <w:t xml:space="preserve">; Raquel </w:t>
      </w:r>
      <w:proofErr w:type="spellStart"/>
      <w:r w:rsidRPr="00B13BD0">
        <w:t>Granell</w:t>
      </w:r>
      <w:proofErr w:type="spellEnd"/>
      <w:r w:rsidRPr="00B13BD0">
        <w:t xml:space="preserve"> PhD</w:t>
      </w:r>
      <w:r w:rsidRPr="00B13BD0">
        <w:rPr>
          <w:vertAlign w:val="superscript"/>
        </w:rPr>
        <w:t>2</w:t>
      </w:r>
      <w:r w:rsidRPr="00B13BD0">
        <w:t>; A John Henderson MD</w:t>
      </w:r>
      <w:r w:rsidRPr="00B13BD0">
        <w:rPr>
          <w:vertAlign w:val="superscript"/>
        </w:rPr>
        <w:t>2</w:t>
      </w:r>
      <w:r w:rsidRPr="00B13BD0">
        <w:t>; William D Fraser PhD</w:t>
      </w:r>
      <w:r w:rsidRPr="00B13BD0">
        <w:rPr>
          <w:vertAlign w:val="superscript"/>
        </w:rPr>
        <w:t>4</w:t>
      </w:r>
      <w:r w:rsidRPr="00B13BD0">
        <w:t xml:space="preserve">; Debbie A </w:t>
      </w:r>
      <w:proofErr w:type="spellStart"/>
      <w:r w:rsidRPr="00B13BD0">
        <w:t>Lawlor</w:t>
      </w:r>
      <w:proofErr w:type="spellEnd"/>
      <w:r w:rsidRPr="00B13BD0">
        <w:t xml:space="preserve"> PhD</w:t>
      </w:r>
      <w:r w:rsidRPr="00B13BD0">
        <w:rPr>
          <w:vertAlign w:val="superscript"/>
        </w:rPr>
        <w:t>1,2</w:t>
      </w:r>
    </w:p>
    <w:p w:rsidR="006E5E07" w:rsidRPr="00B13BD0" w:rsidRDefault="006E5E07" w:rsidP="006E5E07">
      <w:pPr>
        <w:spacing w:line="360" w:lineRule="auto"/>
      </w:pPr>
    </w:p>
    <w:p w:rsidR="006E5E07" w:rsidRPr="00B13BD0" w:rsidRDefault="006E5E07" w:rsidP="006E5E07">
      <w:pPr>
        <w:pStyle w:val="BodyText"/>
        <w:suppressLineNumbers/>
        <w:spacing w:line="360" w:lineRule="auto"/>
        <w:rPr>
          <w:b w:val="0"/>
          <w:bCs w:val="0"/>
        </w:rPr>
      </w:pPr>
      <w:r w:rsidRPr="00B13BD0">
        <w:rPr>
          <w:b w:val="0"/>
          <w:bCs w:val="0"/>
          <w:vertAlign w:val="superscript"/>
        </w:rPr>
        <w:t xml:space="preserve">1 </w:t>
      </w:r>
      <w:r w:rsidRPr="00B13BD0">
        <w:rPr>
          <w:b w:val="0"/>
          <w:bCs w:val="0"/>
        </w:rPr>
        <w:t>MRC Centre for Causal Analyses in Translational Epidemiology, University of Bristol, UK</w:t>
      </w:r>
    </w:p>
    <w:p w:rsidR="006E5E07" w:rsidRPr="00B13BD0" w:rsidRDefault="006E5E07" w:rsidP="006E5E07">
      <w:pPr>
        <w:pStyle w:val="BodyText"/>
        <w:suppressLineNumbers/>
        <w:spacing w:line="480" w:lineRule="auto"/>
        <w:contextualSpacing/>
        <w:rPr>
          <w:b w:val="0"/>
          <w:bCs w:val="0"/>
        </w:rPr>
      </w:pPr>
      <w:r w:rsidRPr="00B13BD0">
        <w:rPr>
          <w:b w:val="0"/>
          <w:bCs w:val="0"/>
          <w:vertAlign w:val="superscript"/>
        </w:rPr>
        <w:t xml:space="preserve">2 </w:t>
      </w:r>
      <w:proofErr w:type="gramStart"/>
      <w:r w:rsidRPr="00B13BD0">
        <w:rPr>
          <w:b w:val="0"/>
          <w:bCs w:val="0"/>
        </w:rPr>
        <w:t>School</w:t>
      </w:r>
      <w:proofErr w:type="gramEnd"/>
      <w:r w:rsidRPr="00B13BD0">
        <w:rPr>
          <w:b w:val="0"/>
          <w:bCs w:val="0"/>
        </w:rPr>
        <w:t xml:space="preserve"> of Social and Community Medicine, University of Bristol, UK</w:t>
      </w:r>
    </w:p>
    <w:p w:rsidR="006E5E07" w:rsidRPr="00B13BD0" w:rsidRDefault="006E5E07" w:rsidP="006E5E07">
      <w:pPr>
        <w:pStyle w:val="BodyText"/>
        <w:suppressLineNumbers/>
        <w:spacing w:line="480" w:lineRule="auto"/>
        <w:contextualSpacing/>
        <w:rPr>
          <w:b w:val="0"/>
        </w:rPr>
      </w:pPr>
      <w:r w:rsidRPr="00B13BD0">
        <w:rPr>
          <w:b w:val="0"/>
          <w:vertAlign w:val="superscript"/>
        </w:rPr>
        <w:t>3</w:t>
      </w:r>
      <w:r w:rsidRPr="00B13BD0">
        <w:rPr>
          <w:b w:val="0"/>
        </w:rPr>
        <w:t xml:space="preserve">Centre for Primary Care and Public Health, </w:t>
      </w:r>
      <w:proofErr w:type="spellStart"/>
      <w:r w:rsidRPr="00B13BD0">
        <w:rPr>
          <w:b w:val="0"/>
        </w:rPr>
        <w:t>Blizard</w:t>
      </w:r>
      <w:proofErr w:type="spellEnd"/>
      <w:r w:rsidRPr="00B13BD0">
        <w:rPr>
          <w:b w:val="0"/>
        </w:rPr>
        <w:t xml:space="preserve"> Institute, </w:t>
      </w:r>
      <w:proofErr w:type="spellStart"/>
      <w:r w:rsidRPr="00B13BD0">
        <w:rPr>
          <w:b w:val="0"/>
        </w:rPr>
        <w:t>Barts</w:t>
      </w:r>
      <w:proofErr w:type="spellEnd"/>
      <w:r w:rsidRPr="00B13BD0">
        <w:rPr>
          <w:b w:val="0"/>
        </w:rPr>
        <w:t xml:space="preserve"> and The London School of Medicine and Dentistry, Queen Mary University of London, UK</w:t>
      </w:r>
    </w:p>
    <w:p w:rsidR="006E5E07" w:rsidRPr="00B13BD0" w:rsidRDefault="00B16C95" w:rsidP="006E5E07">
      <w:pPr>
        <w:pStyle w:val="BodyText"/>
        <w:suppressLineNumbers/>
        <w:spacing w:line="480" w:lineRule="auto"/>
        <w:contextualSpacing/>
        <w:rPr>
          <w:b w:val="0"/>
          <w:bCs w:val="0"/>
        </w:rPr>
      </w:pPr>
      <w:r w:rsidRPr="00B13BD0">
        <w:rPr>
          <w:b w:val="0"/>
          <w:vertAlign w:val="superscript"/>
        </w:rPr>
        <w:t>4</w:t>
      </w:r>
      <w:r w:rsidR="006E5E07" w:rsidRPr="00B13BD0">
        <w:rPr>
          <w:b w:val="0"/>
          <w:vertAlign w:val="superscript"/>
        </w:rPr>
        <w:t xml:space="preserve"> </w:t>
      </w:r>
      <w:r w:rsidR="006E5E07" w:rsidRPr="00B13BD0">
        <w:rPr>
          <w:b w:val="0"/>
        </w:rPr>
        <w:t xml:space="preserve">Norwich Medical </w:t>
      </w:r>
      <w:proofErr w:type="gramStart"/>
      <w:r w:rsidR="006E5E07" w:rsidRPr="00B13BD0">
        <w:rPr>
          <w:b w:val="0"/>
        </w:rPr>
        <w:t>School</w:t>
      </w:r>
      <w:proofErr w:type="gramEnd"/>
      <w:r w:rsidR="006E5E07" w:rsidRPr="00B13BD0">
        <w:rPr>
          <w:b w:val="0"/>
        </w:rPr>
        <w:t xml:space="preserve">, University of East Anglia, UK </w:t>
      </w:r>
    </w:p>
    <w:p w:rsidR="006E5E07" w:rsidRPr="00B13BD0" w:rsidRDefault="006E5E07" w:rsidP="006E5E07">
      <w:pPr>
        <w:pStyle w:val="BodyText"/>
        <w:suppressLineNumbers/>
        <w:spacing w:line="480" w:lineRule="auto"/>
        <w:ind w:left="720"/>
        <w:contextualSpacing/>
        <w:rPr>
          <w:b w:val="0"/>
          <w:bCs w:val="0"/>
        </w:rPr>
      </w:pPr>
    </w:p>
    <w:p w:rsidR="006605C5" w:rsidRPr="00B13BD0" w:rsidRDefault="006605C5" w:rsidP="006605C5"/>
    <w:p w:rsidR="006605C5" w:rsidRPr="00B13BD0" w:rsidRDefault="006605C5" w:rsidP="00DC5E28">
      <w:pPr>
        <w:pStyle w:val="BodyText"/>
        <w:suppressLineNumbers/>
        <w:spacing w:line="480" w:lineRule="auto"/>
        <w:rPr>
          <w:b w:val="0"/>
          <w:bCs w:val="0"/>
        </w:rPr>
      </w:pPr>
    </w:p>
    <w:p w:rsidR="004A2CC9" w:rsidRPr="00B13BD0" w:rsidRDefault="004A2CC9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6605C5" w:rsidRPr="00B13BD0" w:rsidRDefault="006605C5"/>
    <w:p w:rsidR="00DC5E28" w:rsidRPr="00B13BD0" w:rsidRDefault="00DC5E28" w:rsidP="00A95B00">
      <w:pPr>
        <w:spacing w:line="480" w:lineRule="auto"/>
        <w:rPr>
          <w:b/>
        </w:rPr>
        <w:sectPr w:rsidR="00DC5E28" w:rsidRPr="00B13BD0" w:rsidSect="00A70706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95B00" w:rsidRPr="00B13BD0" w:rsidRDefault="00A95B00" w:rsidP="004E6095">
      <w:pPr>
        <w:pStyle w:val="ListParagraph"/>
        <w:numPr>
          <w:ilvl w:val="0"/>
          <w:numId w:val="4"/>
        </w:numPr>
        <w:spacing w:line="480" w:lineRule="auto"/>
        <w:rPr>
          <w:b/>
        </w:rPr>
      </w:pPr>
      <w:r w:rsidRPr="00B13BD0">
        <w:rPr>
          <w:b/>
        </w:rPr>
        <w:lastRenderedPageBreak/>
        <w:t xml:space="preserve">Supplementary </w:t>
      </w:r>
      <w:r w:rsidR="00DC5E28" w:rsidRPr="00B13BD0">
        <w:rPr>
          <w:b/>
        </w:rPr>
        <w:t>methodological</w:t>
      </w:r>
      <w:r w:rsidRPr="00B13BD0">
        <w:rPr>
          <w:b/>
        </w:rPr>
        <w:t xml:space="preserve"> details</w:t>
      </w:r>
    </w:p>
    <w:p w:rsidR="009426C3" w:rsidRPr="00B13BD0" w:rsidRDefault="009426C3" w:rsidP="009426C3">
      <w:pPr>
        <w:pStyle w:val="ListParagraph"/>
        <w:numPr>
          <w:ilvl w:val="1"/>
          <w:numId w:val="5"/>
        </w:numPr>
        <w:spacing w:line="480" w:lineRule="auto"/>
        <w:rPr>
          <w:i/>
        </w:rPr>
      </w:pPr>
      <w:r w:rsidRPr="00B13BD0">
        <w:rPr>
          <w:i/>
        </w:rPr>
        <w:t>Measurement of 25(OH)D in mothers and offspring</w:t>
      </w:r>
    </w:p>
    <w:p w:rsidR="009426C3" w:rsidRPr="00B13BD0" w:rsidRDefault="009426C3" w:rsidP="009426C3">
      <w:pPr>
        <w:spacing w:line="480" w:lineRule="auto"/>
      </w:pPr>
      <w:r w:rsidRPr="00B13BD0">
        <w:t>Serum 25(OH</w:t>
      </w:r>
      <w:proofErr w:type="gramStart"/>
      <w:r w:rsidRPr="00B13BD0">
        <w:t>)D</w:t>
      </w:r>
      <w:proofErr w:type="gramEnd"/>
      <w:r w:rsidRPr="00B13BD0">
        <w:t xml:space="preserve"> in both mothers and offspring were measured in the same laboratory and using identical methods and protocols. 25(OH</w:t>
      </w:r>
      <w:proofErr w:type="gramStart"/>
      <w:r w:rsidRPr="00B13BD0">
        <w:t>)D</w:t>
      </w:r>
      <w:r w:rsidRPr="00B13BD0">
        <w:rPr>
          <w:vertAlign w:val="subscript"/>
        </w:rPr>
        <w:t>3</w:t>
      </w:r>
      <w:proofErr w:type="gramEnd"/>
      <w:r w:rsidRPr="00B13BD0">
        <w:t xml:space="preserve"> and 25(OH)D</w:t>
      </w:r>
      <w:r w:rsidRPr="00B13BD0">
        <w:rPr>
          <w:vertAlign w:val="subscript"/>
        </w:rPr>
        <w:t>2</w:t>
      </w:r>
      <w:r w:rsidRPr="00B13BD0">
        <w:t xml:space="preserve"> were measured with high performance liquid chromatography tandem mass spectrometry using internal standard  in a laboratory meeting the performance target set by the Vitamin D External Quality Assessment Scheme (DEQAS) Advisory Panel for 25(OH)D assays. Inter-assay coefficients of variation for the assay were &lt;10% across a working range of 1-250 </w:t>
      </w:r>
      <w:proofErr w:type="spellStart"/>
      <w:r w:rsidRPr="00B13BD0">
        <w:t>ng</w:t>
      </w:r>
      <w:proofErr w:type="spellEnd"/>
      <w:r w:rsidRPr="00B13BD0">
        <w:t>/mL for both 25(OH</w:t>
      </w:r>
      <w:proofErr w:type="gramStart"/>
      <w:r w:rsidRPr="00B13BD0">
        <w:t>)D</w:t>
      </w:r>
      <w:r w:rsidRPr="00B13BD0">
        <w:rPr>
          <w:vertAlign w:val="subscript"/>
        </w:rPr>
        <w:t>3</w:t>
      </w:r>
      <w:proofErr w:type="gramEnd"/>
      <w:r w:rsidRPr="00B13BD0">
        <w:t xml:space="preserve"> and 25(OH)D</w:t>
      </w:r>
      <w:r w:rsidRPr="00B13BD0">
        <w:rPr>
          <w:vertAlign w:val="subscript"/>
        </w:rPr>
        <w:t>2</w:t>
      </w:r>
      <w:r w:rsidRPr="00B13BD0">
        <w:t xml:space="preserve">. The lower limit of detection was 0.5 </w:t>
      </w:r>
      <w:proofErr w:type="spellStart"/>
      <w:r w:rsidRPr="00B13BD0">
        <w:t>ng</w:t>
      </w:r>
      <w:proofErr w:type="spellEnd"/>
      <w:r w:rsidRPr="00B13BD0">
        <w:t>/ml and the vast majority of mothers (74%), and 33% of offspring, had undetectable 25(OH</w:t>
      </w:r>
      <w:proofErr w:type="gramStart"/>
      <w:r w:rsidRPr="00B13BD0">
        <w:t>)D</w:t>
      </w:r>
      <w:r w:rsidRPr="00B13BD0">
        <w:rPr>
          <w:vertAlign w:val="subscript"/>
        </w:rPr>
        <w:t>2</w:t>
      </w:r>
      <w:proofErr w:type="gramEnd"/>
      <w:r w:rsidRPr="00B13BD0">
        <w:t>. Because so few pregnant mothers had detectable 25(OH</w:t>
      </w:r>
      <w:proofErr w:type="gramStart"/>
      <w:r w:rsidRPr="00B13BD0">
        <w:t>)D</w:t>
      </w:r>
      <w:r w:rsidRPr="00B13BD0">
        <w:rPr>
          <w:vertAlign w:val="subscript"/>
        </w:rPr>
        <w:t>2</w:t>
      </w:r>
      <w:proofErr w:type="gramEnd"/>
      <w:r w:rsidRPr="00B13BD0">
        <w:t>,</w:t>
      </w:r>
      <w:r w:rsidRPr="00B13BD0">
        <w:rPr>
          <w:vertAlign w:val="subscript"/>
        </w:rPr>
        <w:softHyphen/>
      </w:r>
      <w:r w:rsidRPr="00B13BD0">
        <w:t xml:space="preserve"> and because previous studies have reported the associations of total 25(OH)D with offspring </w:t>
      </w:r>
      <w:r w:rsidR="00F639A9" w:rsidRPr="00B13BD0">
        <w:t>atopy</w:t>
      </w:r>
      <w:r w:rsidRPr="00B13BD0">
        <w:t>, we calculated total 25(OH)D as the sum of 25(OH)D</w:t>
      </w:r>
      <w:r w:rsidRPr="00B13BD0">
        <w:rPr>
          <w:vertAlign w:val="subscript"/>
        </w:rPr>
        <w:t>3</w:t>
      </w:r>
      <w:r w:rsidRPr="00B13BD0">
        <w:t xml:space="preserve"> and 25(OH)D</w:t>
      </w:r>
      <w:r w:rsidRPr="00B13BD0">
        <w:rPr>
          <w:vertAlign w:val="subscript"/>
        </w:rPr>
        <w:t xml:space="preserve">2 </w:t>
      </w:r>
      <w:r w:rsidRPr="00B13BD0">
        <w:t>(allocating a value of 0.25ng/ml for 25(OH)D</w:t>
      </w:r>
      <w:r w:rsidRPr="00B13BD0">
        <w:rPr>
          <w:vertAlign w:val="subscript"/>
        </w:rPr>
        <w:t>2</w:t>
      </w:r>
      <w:r w:rsidRPr="00B13BD0">
        <w:t xml:space="preserve"> for those with levels below the detection limit) and used this in all analyses. </w:t>
      </w:r>
    </w:p>
    <w:p w:rsidR="009426C3" w:rsidRPr="00B13BD0" w:rsidRDefault="009426C3" w:rsidP="009426C3">
      <w:pPr>
        <w:spacing w:line="480" w:lineRule="auto"/>
        <w:rPr>
          <w:b/>
        </w:rPr>
      </w:pPr>
    </w:p>
    <w:p w:rsidR="00A95B00" w:rsidRPr="00B13BD0" w:rsidRDefault="004E6095" w:rsidP="00A95B00">
      <w:pPr>
        <w:spacing w:line="480" w:lineRule="auto"/>
        <w:rPr>
          <w:i/>
        </w:rPr>
      </w:pPr>
      <w:r w:rsidRPr="00B13BD0">
        <w:rPr>
          <w:i/>
        </w:rPr>
        <w:t>1.</w:t>
      </w:r>
      <w:r w:rsidR="009426C3" w:rsidRPr="00B13BD0">
        <w:rPr>
          <w:i/>
        </w:rPr>
        <w:t>2</w:t>
      </w:r>
      <w:r w:rsidRPr="00B13BD0">
        <w:rPr>
          <w:i/>
        </w:rPr>
        <w:t xml:space="preserve"> </w:t>
      </w:r>
      <w:r w:rsidR="00A95B00" w:rsidRPr="00B13BD0">
        <w:rPr>
          <w:i/>
        </w:rPr>
        <w:t>Derivation of seasonal and gestational age adjusted 25(OH</w:t>
      </w:r>
      <w:proofErr w:type="gramStart"/>
      <w:r w:rsidR="00A95B00" w:rsidRPr="00B13BD0">
        <w:rPr>
          <w:i/>
        </w:rPr>
        <w:t>)D</w:t>
      </w:r>
      <w:proofErr w:type="gramEnd"/>
      <w:r w:rsidR="00A95B00" w:rsidRPr="00B13BD0">
        <w:rPr>
          <w:i/>
        </w:rPr>
        <w:t xml:space="preserve"> exposures: </w:t>
      </w:r>
    </w:p>
    <w:p w:rsidR="00A95B00" w:rsidRPr="00B13BD0" w:rsidRDefault="00A95B00" w:rsidP="00A95B00">
      <w:pPr>
        <w:spacing w:line="480" w:lineRule="auto"/>
      </w:pPr>
      <w:r w:rsidRPr="00B13BD0">
        <w:t>The following function was used to describe mean maternal total serum 25(OH</w:t>
      </w:r>
      <w:proofErr w:type="gramStart"/>
      <w:r w:rsidRPr="00B13BD0">
        <w:t>)D</w:t>
      </w:r>
      <w:proofErr w:type="gramEnd"/>
      <w:r w:rsidRPr="00B13BD0">
        <w:t xml:space="preserve"> over the period of data collection. </w:t>
      </w:r>
    </w:p>
    <w:p w:rsidR="00A95B00" w:rsidRPr="00B13BD0" w:rsidRDefault="00A95B00" w:rsidP="00A95B00">
      <w:pPr>
        <w:spacing w:line="480" w:lineRule="auto"/>
      </w:pPr>
    </w:p>
    <w:p w:rsidR="00A95B00" w:rsidRPr="00B13BD0" w:rsidRDefault="00A95B00" w:rsidP="00A95B00">
      <w:pPr>
        <w:spacing w:line="480" w:lineRule="auto"/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/>
            </w:rPr>
            <m:t>=</m:t>
          </m:r>
          <m:r>
            <w:rPr>
              <w:rFonts w:ascii="Cambria Math" w:hAnsi="Cambria Math"/>
            </w:rPr>
            <m:t>α</m:t>
          </m:r>
          <m:r>
            <w:rPr>
              <w:rFonts w:asci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hAnsi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hAnsi="Cambria Math"/>
                    </w:rPr>
                    <m:t>h</m:t>
                  </m:r>
                </m:sub>
              </m:sSub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hπt</m:t>
                  </m:r>
                </m:e>
              </m:d>
            </m:e>
          </m:func>
          <m:r>
            <w:rPr>
              <w:rFonts w:asci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hAnsi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hAnsi="Cambria Math"/>
                    </w:rPr>
                    <m:t>h</m:t>
                  </m:r>
                </m:sub>
              </m:sSub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hπt</m:t>
                  </m:r>
                </m:e>
              </m:d>
            </m:e>
          </m:func>
        </m:oMath>
      </m:oMathPara>
    </w:p>
    <w:p w:rsidR="00A95B00" w:rsidRPr="00B13BD0" w:rsidRDefault="00A95B00" w:rsidP="00A95B00">
      <w:pPr>
        <w:spacing w:line="480" w:lineRule="auto"/>
      </w:pPr>
    </w:p>
    <w:p w:rsidR="00A95B00" w:rsidRPr="00B13BD0" w:rsidRDefault="00A95B00" w:rsidP="00A95B00">
      <w:pPr>
        <w:spacing w:line="480" w:lineRule="auto"/>
      </w:pPr>
      <w:r w:rsidRPr="00B13BD0">
        <w:t xml:space="preserve">Where </w:t>
      </w:r>
      <m:oMath>
        <m:r>
          <w:rPr>
            <w:rFonts w:ascii="Cambria Math" w:hAnsi="Cambria Math"/>
          </w:rPr>
          <m:t>α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 xml:space="preserve">, </m:t>
            </m:r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hAnsi="Cambria Math"/>
              </w:rPr>
              <m:t>h</m:t>
            </m:r>
          </m:sub>
        </m:sSub>
        <m:r>
          <w:rPr>
            <w:rFonts w:ascii="Cambria Math"/>
          </w:rPr>
          <m:t xml:space="preserve">&amp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proofErr w:type="gramStart"/>
      <w:r w:rsidRPr="00B13BD0">
        <w:t xml:space="preserve"> are estimated regression parameters and t</w:t>
      </w:r>
      <w:proofErr w:type="gramEnd"/>
      <w:r w:rsidRPr="00B13BD0">
        <w:t xml:space="preserve"> is the date of blood sample (scaled to unit length covering the period of vitamin D assessment but ensuring seasonal periodicity at the ends). The number of term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hAnsi="Cambria Math"/>
              </w:rPr>
              <m:t>h</m:t>
            </m:r>
          </m:sub>
        </m:sSub>
        <m:r>
          <w:rPr>
            <w:rFonts w:ascii="Cambria Math"/>
          </w:rPr>
          <m:t xml:space="preserve">&amp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B13BD0">
        <w:t xml:space="preserve">was selected based on Wald tests and </w:t>
      </w:r>
      <w:r w:rsidRPr="00B13BD0">
        <w:lastRenderedPageBreak/>
        <w:t xml:space="preserve">plots to check for over fitting at the ends of data. Figure S1 shows the predicted mean and the raw data.   </w:t>
      </w:r>
    </w:p>
    <w:p w:rsidR="00A95B00" w:rsidRPr="00B13BD0" w:rsidRDefault="00A95B00" w:rsidP="00A95B00">
      <w:pPr>
        <w:spacing w:line="480" w:lineRule="auto"/>
      </w:pPr>
    </w:p>
    <w:p w:rsidR="00A95B00" w:rsidRPr="00B13BD0" w:rsidRDefault="00A95B00" w:rsidP="00A95B00">
      <w:pPr>
        <w:spacing w:line="480" w:lineRule="auto"/>
      </w:pPr>
      <w:r w:rsidRPr="00B13BD0">
        <w:t xml:space="preserve">This model and its residuals were used to </w:t>
      </w:r>
      <w:r w:rsidR="007E2B8A" w:rsidRPr="00B13BD0">
        <w:t>(</w:t>
      </w:r>
      <w:proofErr w:type="spellStart"/>
      <w:r w:rsidR="007E2B8A" w:rsidRPr="00B13BD0">
        <w:t>i</w:t>
      </w:r>
      <w:proofErr w:type="spellEnd"/>
      <w:r w:rsidR="007E2B8A" w:rsidRPr="00B13BD0">
        <w:t xml:space="preserve">) </w:t>
      </w:r>
      <w:r w:rsidRPr="00B13BD0">
        <w:t>adjust total serum 25(OH</w:t>
      </w:r>
      <w:proofErr w:type="gramStart"/>
      <w:r w:rsidRPr="00B13BD0">
        <w:t>)D</w:t>
      </w:r>
      <w:proofErr w:type="gramEnd"/>
      <w:r w:rsidRPr="00B13BD0">
        <w:t xml:space="preserve"> to the midpoint  of trimester 3 (34 weeks) for each individual, and </w:t>
      </w:r>
      <w:r w:rsidR="007E2B8A" w:rsidRPr="00B13BD0">
        <w:t>(ii) to remove the seasonal pattern of 25(OH)D (the residuals from the model represents each mother’s level of 25(OH)D uncorrelated to their season of measurement). We adjusted to the midpoint of trimester 3 because the majority of mothers had blood taken in this trimester (</w:t>
      </w:r>
      <w:r w:rsidR="0091721A" w:rsidRPr="00B13BD0">
        <w:t>52</w:t>
      </w:r>
      <w:r w:rsidR="007E2B8A" w:rsidRPr="00B13BD0">
        <w:t xml:space="preserve">%). </w:t>
      </w:r>
      <w:r w:rsidRPr="00B13BD0">
        <w:t xml:space="preserve">  </w:t>
      </w:r>
    </w:p>
    <w:p w:rsidR="00A95B00" w:rsidRPr="00B13BD0" w:rsidRDefault="00A95B00" w:rsidP="00A95B00"/>
    <w:p w:rsidR="000E7F50" w:rsidRPr="00B13BD0" w:rsidRDefault="000E7F50" w:rsidP="00A95B00"/>
    <w:p w:rsidR="000E7F50" w:rsidRPr="00B13BD0" w:rsidRDefault="000E7F50" w:rsidP="00A95B00"/>
    <w:p w:rsidR="000E7F50" w:rsidRPr="00B13BD0" w:rsidRDefault="000E7F50" w:rsidP="00A95B00"/>
    <w:p w:rsidR="000E7F50" w:rsidRPr="00B13BD0" w:rsidRDefault="000E7F50" w:rsidP="000E7F50">
      <w:pPr>
        <w:spacing w:line="480" w:lineRule="auto"/>
      </w:pPr>
      <w:r w:rsidRPr="00B13BD0">
        <w:rPr>
          <w:noProof/>
          <w:lang w:val="nb-NO" w:eastAsia="nb-NO"/>
        </w:rPr>
        <w:drawing>
          <wp:inline distT="0" distB="0" distL="0" distR="0" wp14:anchorId="66FD7D73" wp14:editId="25C29CD0">
            <wp:extent cx="3740150" cy="2733651"/>
            <wp:effectExtent l="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316" cy="2736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E28" w:rsidRPr="00B13BD0" w:rsidRDefault="00DC5E28" w:rsidP="00DC5E28">
      <w:pPr>
        <w:spacing w:line="480" w:lineRule="auto"/>
        <w:rPr>
          <w:b/>
        </w:rPr>
      </w:pPr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Pr="00B13BD0">
        <w:rPr>
          <w:b/>
        </w:rPr>
        <w:t xml:space="preserve">1. </w:t>
      </w:r>
      <w:proofErr w:type="gramStart"/>
      <w:r w:rsidRPr="00B13BD0">
        <w:rPr>
          <w:b/>
        </w:rPr>
        <w:t>Plot of trigonometric function to adjust maternal vitamin D for season.</w:t>
      </w:r>
      <w:proofErr w:type="gramEnd"/>
      <w:r w:rsidRPr="00B13BD0">
        <w:rPr>
          <w:b/>
        </w:rPr>
        <w:t xml:space="preserve"> </w:t>
      </w:r>
    </w:p>
    <w:p w:rsidR="000E7F50" w:rsidRPr="00B13BD0" w:rsidRDefault="000E7F50" w:rsidP="000E7F50">
      <w:pPr>
        <w:spacing w:line="480" w:lineRule="auto"/>
      </w:pPr>
      <w:r w:rsidRPr="00B13BD0">
        <w:t>25 (OH) D (</w:t>
      </w:r>
      <w:proofErr w:type="spellStart"/>
      <w:r w:rsidRPr="00B13BD0">
        <w:t>nmol</w:t>
      </w:r>
      <w:proofErr w:type="spellEnd"/>
      <w:r w:rsidRPr="00B13BD0">
        <w:t>/l) was modelled on a natural logarithmic scale. Residuals were taken after back transformation of the predicted mean.</w:t>
      </w:r>
    </w:p>
    <w:p w:rsidR="000E7F50" w:rsidRPr="00B13BD0" w:rsidRDefault="000E7F50" w:rsidP="000E7F50">
      <w:pPr>
        <w:rPr>
          <w:b/>
        </w:rPr>
      </w:pPr>
    </w:p>
    <w:p w:rsidR="000E7F50" w:rsidRPr="00B13BD0" w:rsidRDefault="000E7F50" w:rsidP="000E7F50">
      <w:pPr>
        <w:spacing w:line="480" w:lineRule="auto"/>
        <w:rPr>
          <w:b/>
          <w:noProof/>
          <w:lang w:eastAsia="en-GB"/>
        </w:rPr>
      </w:pPr>
    </w:p>
    <w:p w:rsidR="000E7F50" w:rsidRPr="00B13BD0" w:rsidRDefault="0091721A" w:rsidP="000E7F50">
      <w:pPr>
        <w:spacing w:line="480" w:lineRule="auto"/>
      </w:pPr>
      <w:r w:rsidRPr="00B13BD0">
        <w:rPr>
          <w:noProof/>
          <w:lang w:val="nb-NO" w:eastAsia="nb-NO"/>
        </w:rPr>
        <w:lastRenderedPageBreak/>
        <w:drawing>
          <wp:inline distT="0" distB="0" distL="0" distR="0" wp14:anchorId="3606B0F4" wp14:editId="39BF4EDE">
            <wp:extent cx="5731510" cy="2300605"/>
            <wp:effectExtent l="19050" t="0" r="2540" b="0"/>
            <wp:docPr id="1" name="Picture 0" descr="vitDderived_f_NOCU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tDderived_f_NOCUM.bmp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F50" w:rsidRPr="00B13BD0" w:rsidRDefault="000E7F50" w:rsidP="000E7F50">
      <w:pPr>
        <w:spacing w:line="480" w:lineRule="auto"/>
      </w:pPr>
    </w:p>
    <w:p w:rsidR="000E7F50" w:rsidRPr="00B13BD0" w:rsidRDefault="00DC5E28" w:rsidP="000E7F50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Pr="00B13BD0">
        <w:rPr>
          <w:b/>
        </w:rPr>
        <w:t xml:space="preserve">2. </w:t>
      </w:r>
      <w:r w:rsidRPr="00B13BD0">
        <w:t>Illustrative plot showing the derivation of the maternal 25(OH</w:t>
      </w:r>
      <w:proofErr w:type="gramStart"/>
      <w:r w:rsidRPr="00B13BD0">
        <w:t>)D</w:t>
      </w:r>
      <w:proofErr w:type="gramEnd"/>
      <w:r w:rsidRPr="00B13BD0">
        <w:t xml:space="preserve"> exposures. </w:t>
      </w:r>
      <w:r w:rsidR="000E7F50" w:rsidRPr="00B13BD0">
        <w:t>A raw data point x</w:t>
      </w:r>
      <w:r w:rsidR="000E7F50" w:rsidRPr="00B13BD0">
        <w:rPr>
          <w:vertAlign w:val="subscript"/>
        </w:rPr>
        <w:t>1</w:t>
      </w:r>
      <w:r w:rsidR="000E7F50" w:rsidRPr="00B13BD0">
        <w:t xml:space="preserve"> is shown, x</w:t>
      </w:r>
      <w:r w:rsidR="000E7F50" w:rsidRPr="00B13BD0">
        <w:rPr>
          <w:vertAlign w:val="subscript"/>
        </w:rPr>
        <w:t>2</w:t>
      </w:r>
      <w:r w:rsidR="000E7F50" w:rsidRPr="00B13BD0">
        <w:t xml:space="preserve"> uses the predicted population mean and residual (r) to adjust x</w:t>
      </w:r>
      <w:r w:rsidR="000E7F50" w:rsidRPr="00B13BD0">
        <w:rPr>
          <w:vertAlign w:val="subscript"/>
        </w:rPr>
        <w:t>1</w:t>
      </w:r>
      <w:r w:rsidR="000E7F50" w:rsidRPr="00B13BD0">
        <w:t xml:space="preserve"> to the trimester midpoint x</w:t>
      </w:r>
      <w:r w:rsidR="000E7F50" w:rsidRPr="00B13BD0">
        <w:rPr>
          <w:vertAlign w:val="subscript"/>
        </w:rPr>
        <w:t>2</w:t>
      </w:r>
      <w:r w:rsidR="000E7F50" w:rsidRPr="00B13BD0">
        <w:t xml:space="preserve">. The season adjusted value the distance from the trigonometric (sinusoidal) regression line, as represented by r. </w:t>
      </w:r>
    </w:p>
    <w:p w:rsidR="000E7F50" w:rsidRPr="00B13BD0" w:rsidRDefault="000E7F50" w:rsidP="00A95B00"/>
    <w:p w:rsidR="000E7F50" w:rsidRPr="00B13BD0" w:rsidRDefault="000E7F50" w:rsidP="00A95B00"/>
    <w:p w:rsidR="00E81732" w:rsidRPr="00B13BD0" w:rsidRDefault="00E81732" w:rsidP="00A95B00">
      <w:r w:rsidRPr="00B13BD0">
        <w:rPr>
          <w:noProof/>
          <w:lang w:val="nb-NO" w:eastAsia="nb-NO"/>
        </w:rPr>
        <w:drawing>
          <wp:inline distT="0" distB="0" distL="0" distR="0" wp14:anchorId="7B416666" wp14:editId="17024966">
            <wp:extent cx="3590925" cy="2627995"/>
            <wp:effectExtent l="0" t="0" r="0" b="0"/>
            <wp:docPr id="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627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1732" w:rsidRPr="00B13BD0" w:rsidRDefault="00E81732" w:rsidP="00A95B00">
      <w:pPr>
        <w:rPr>
          <w:b/>
        </w:rPr>
      </w:pPr>
    </w:p>
    <w:p w:rsidR="00E81732" w:rsidRPr="00B13BD0" w:rsidRDefault="00E81732" w:rsidP="00A95B00">
      <w:pPr>
        <w:rPr>
          <w:b/>
        </w:rPr>
      </w:pPr>
      <w:r w:rsidRPr="00B13BD0">
        <w:rPr>
          <w:b/>
        </w:rPr>
        <w:t xml:space="preserve">Figure E3. </w:t>
      </w:r>
      <w:r w:rsidRPr="00B13BD0">
        <w:t>Distribution of 25(OH</w:t>
      </w:r>
      <w:proofErr w:type="gramStart"/>
      <w:r w:rsidRPr="00B13BD0">
        <w:t>)D</w:t>
      </w:r>
      <w:proofErr w:type="gramEnd"/>
      <w:r w:rsidRPr="00B13BD0">
        <w:t xml:space="preserve"> in the mother.</w:t>
      </w:r>
    </w:p>
    <w:p w:rsidR="00E81732" w:rsidRPr="00B13BD0" w:rsidRDefault="00E81732" w:rsidP="00A95B00"/>
    <w:p w:rsidR="00E81732" w:rsidRPr="00B13BD0" w:rsidRDefault="00E81732" w:rsidP="00A95B00"/>
    <w:p w:rsidR="00550D05" w:rsidRPr="00B13BD0" w:rsidRDefault="00550D05" w:rsidP="00550D05">
      <w:pPr>
        <w:pStyle w:val="ListParagraph"/>
        <w:numPr>
          <w:ilvl w:val="1"/>
          <w:numId w:val="7"/>
        </w:numPr>
        <w:spacing w:line="480" w:lineRule="auto"/>
        <w:rPr>
          <w:i/>
        </w:rPr>
      </w:pPr>
      <w:proofErr w:type="spellStart"/>
      <w:r w:rsidRPr="00B13BD0">
        <w:rPr>
          <w:i/>
        </w:rPr>
        <w:t>Covariables</w:t>
      </w:r>
      <w:proofErr w:type="spellEnd"/>
    </w:p>
    <w:p w:rsidR="00550D05" w:rsidRPr="00B13BD0" w:rsidRDefault="00550D05" w:rsidP="00550D05">
      <w:pPr>
        <w:autoSpaceDE w:val="0"/>
        <w:autoSpaceDN w:val="0"/>
        <w:adjustRightInd w:val="0"/>
        <w:spacing w:line="480" w:lineRule="auto"/>
        <w:rPr>
          <w:rFonts w:eastAsia="TimesNewRoman"/>
          <w:lang w:eastAsia="en-GB"/>
        </w:rPr>
      </w:pPr>
      <w:r w:rsidRPr="00B13BD0">
        <w:rPr>
          <w:rFonts w:eastAsia="TimesNewRoman"/>
          <w:lang w:eastAsia="en-GB"/>
        </w:rPr>
        <w:t xml:space="preserve">Weight and height of mothers and children were measured in light clothing and without shoes. Weight was measured to the nearest 0.1kg using </w:t>
      </w:r>
      <w:proofErr w:type="spellStart"/>
      <w:r w:rsidRPr="00B13BD0">
        <w:rPr>
          <w:rFonts w:eastAsia="TimesNewRoman"/>
          <w:lang w:eastAsia="en-GB"/>
        </w:rPr>
        <w:t>Tanita</w:t>
      </w:r>
      <w:proofErr w:type="spellEnd"/>
      <w:r w:rsidRPr="00B13BD0">
        <w:rPr>
          <w:rFonts w:eastAsia="TimesNewRoman"/>
          <w:lang w:eastAsia="en-GB"/>
        </w:rPr>
        <w:t xml:space="preserve"> scales. Height was measured to the nearest 0.1cm using a Harpenden </w:t>
      </w:r>
      <w:proofErr w:type="spellStart"/>
      <w:r w:rsidRPr="00B13BD0">
        <w:rPr>
          <w:rFonts w:eastAsia="TimesNewRoman"/>
          <w:lang w:eastAsia="en-GB"/>
        </w:rPr>
        <w:t>stadiometer</w:t>
      </w:r>
      <w:proofErr w:type="spellEnd"/>
      <w:r w:rsidRPr="00B13BD0">
        <w:rPr>
          <w:rFonts w:eastAsia="TimesNewRoman"/>
          <w:lang w:eastAsia="en-GB"/>
        </w:rPr>
        <w:t xml:space="preserve">. Birth weight was based on the routine clinical </w:t>
      </w:r>
      <w:proofErr w:type="gramStart"/>
      <w:r w:rsidRPr="00B13BD0">
        <w:rPr>
          <w:rFonts w:eastAsia="TimesNewRoman"/>
          <w:lang w:eastAsia="en-GB"/>
        </w:rPr>
        <w:t>record,</w:t>
      </w:r>
      <w:proofErr w:type="gramEnd"/>
      <w:r w:rsidRPr="00B13BD0">
        <w:rPr>
          <w:rFonts w:eastAsia="TimesNewRoman"/>
          <w:lang w:eastAsia="en-GB"/>
        </w:rPr>
        <w:t xml:space="preserve"> other neonatal anthropometric variables were measured within 1 day of birth </w:t>
      </w:r>
      <w:r w:rsidRPr="00B13BD0">
        <w:rPr>
          <w:rFonts w:eastAsia="TimesNewRoman"/>
          <w:lang w:eastAsia="en-GB"/>
        </w:rPr>
        <w:lastRenderedPageBreak/>
        <w:t>by trained researchers. Gestational age was based on the last menstrual cycle provided it was not contradicted by results of an early ultrasound (&lt;20weeks).  All other variables were ascertained by questionnaires completed by the mothers.</w:t>
      </w:r>
    </w:p>
    <w:p w:rsidR="00550D05" w:rsidRPr="00B13BD0" w:rsidRDefault="00550D05" w:rsidP="00550D05">
      <w:pPr>
        <w:rPr>
          <w:i/>
        </w:rPr>
      </w:pPr>
    </w:p>
    <w:p w:rsidR="00550D05" w:rsidRPr="00B13BD0" w:rsidRDefault="00550D05" w:rsidP="00A95B00"/>
    <w:p w:rsidR="00A95B00" w:rsidRPr="00B13BD0" w:rsidRDefault="004E6095" w:rsidP="00A95B00">
      <w:pPr>
        <w:spacing w:line="480" w:lineRule="auto"/>
        <w:rPr>
          <w:i/>
        </w:rPr>
      </w:pPr>
      <w:r w:rsidRPr="00B13BD0">
        <w:rPr>
          <w:i/>
        </w:rPr>
        <w:t>1.</w:t>
      </w:r>
      <w:r w:rsidR="00550D05" w:rsidRPr="00B13BD0">
        <w:rPr>
          <w:i/>
        </w:rPr>
        <w:t>4</w:t>
      </w:r>
      <w:r w:rsidRPr="00B13BD0">
        <w:rPr>
          <w:i/>
        </w:rPr>
        <w:t xml:space="preserve"> </w:t>
      </w:r>
      <w:r w:rsidR="00A95B00" w:rsidRPr="00B13BD0">
        <w:rPr>
          <w:i/>
        </w:rPr>
        <w:t xml:space="preserve">Additional details on the multiple imputation </w:t>
      </w:r>
      <w:proofErr w:type="gramStart"/>
      <w:r w:rsidR="00A95B00" w:rsidRPr="00B13BD0">
        <w:rPr>
          <w:i/>
        </w:rPr>
        <w:t>model</w:t>
      </w:r>
      <w:proofErr w:type="gramEnd"/>
      <w:r w:rsidR="00A95B00" w:rsidRPr="00B13BD0">
        <w:rPr>
          <w:i/>
        </w:rPr>
        <w:t xml:space="preserve"> </w:t>
      </w:r>
    </w:p>
    <w:p w:rsidR="00DC5E28" w:rsidRPr="00B13BD0" w:rsidRDefault="00A95B00" w:rsidP="00DC5E28">
      <w:pPr>
        <w:spacing w:line="480" w:lineRule="auto"/>
      </w:pPr>
      <w:r w:rsidRPr="00B13BD0">
        <w:t xml:space="preserve">All exposure, outcome and </w:t>
      </w:r>
      <w:proofErr w:type="spellStart"/>
      <w:r w:rsidRPr="00B13BD0">
        <w:t>covariable</w:t>
      </w:r>
      <w:proofErr w:type="spellEnd"/>
      <w:r w:rsidRPr="00B13BD0">
        <w:t xml:space="preserve"> variables that were included in any analysis model were included in the </w:t>
      </w:r>
      <w:r w:rsidR="00DC5E28" w:rsidRPr="00B13BD0">
        <w:t>multiple imputation</w:t>
      </w:r>
      <w:r w:rsidRPr="00B13BD0">
        <w:t xml:space="preserve"> models. </w:t>
      </w:r>
      <w:r w:rsidR="006F4F41" w:rsidRPr="00B13BD0">
        <w:t xml:space="preserve">However, we did not impute any of the exposures or outcomes. </w:t>
      </w:r>
      <w:r w:rsidRPr="00B13BD0">
        <w:t xml:space="preserve">Linear regression was use to impute for all continuous variables and multinomial and </w:t>
      </w:r>
      <w:proofErr w:type="spellStart"/>
      <w:r w:rsidRPr="00B13BD0">
        <w:t>logit</w:t>
      </w:r>
      <w:proofErr w:type="spellEnd"/>
      <w:r w:rsidRPr="00B13BD0">
        <w:t xml:space="preserve"> models were used for all categorical and binary variables, respectively. To ensure acceptable Monte Carlo error from imputation we created fifty imputed datasets.  </w:t>
      </w:r>
      <w:r w:rsidR="000E7F50" w:rsidRPr="00B13BD0">
        <w:t xml:space="preserve">The figures in the appendix at the end of this file </w:t>
      </w:r>
      <w:r w:rsidRPr="00B13BD0">
        <w:t xml:space="preserve">summarise the </w:t>
      </w:r>
      <w:proofErr w:type="spellStart"/>
      <w:r w:rsidR="000E7F50" w:rsidRPr="00B13BD0">
        <w:t>co</w:t>
      </w:r>
      <w:r w:rsidRPr="00B13BD0">
        <w:t>variables</w:t>
      </w:r>
      <w:proofErr w:type="spellEnd"/>
      <w:r w:rsidR="000E7F50" w:rsidRPr="00B13BD0">
        <w:t>,</w:t>
      </w:r>
      <w:r w:rsidRPr="00B13BD0">
        <w:t xml:space="preserve"> proportion of missing values and </w:t>
      </w:r>
      <w:r w:rsidR="000E7F50" w:rsidRPr="00B13BD0">
        <w:t>display the</w:t>
      </w:r>
      <w:r w:rsidRPr="00B13BD0">
        <w:t xml:space="preserve"> </w:t>
      </w:r>
      <w:r w:rsidR="000E7F50" w:rsidRPr="00B13BD0">
        <w:t>d</w:t>
      </w:r>
      <w:r w:rsidRPr="00B13BD0">
        <w:t>istribution</w:t>
      </w:r>
      <w:r w:rsidR="000E7F50" w:rsidRPr="00B13BD0">
        <w:t xml:space="preserve"> of observed data and imputed data (from 10 of the imputed datasets)</w:t>
      </w:r>
      <w:r w:rsidR="00DC5E28" w:rsidRPr="00B13BD0">
        <w:t xml:space="preserve">. </w:t>
      </w:r>
    </w:p>
    <w:p w:rsidR="00A03E70" w:rsidRPr="00B13BD0" w:rsidRDefault="00A03E70" w:rsidP="00DC5E28">
      <w:pPr>
        <w:spacing w:line="480" w:lineRule="auto"/>
      </w:pPr>
    </w:p>
    <w:p w:rsidR="00A03E70" w:rsidRPr="00B13BD0" w:rsidRDefault="00A03E70" w:rsidP="00DC5E28">
      <w:pPr>
        <w:spacing w:line="480" w:lineRule="auto"/>
      </w:pPr>
    </w:p>
    <w:p w:rsidR="00A03E70" w:rsidRPr="00B13BD0" w:rsidRDefault="00A03E70" w:rsidP="00DC5E28">
      <w:pPr>
        <w:spacing w:line="480" w:lineRule="auto"/>
      </w:pPr>
    </w:p>
    <w:p w:rsidR="005B5163" w:rsidRPr="00B13BD0" w:rsidRDefault="005B5163" w:rsidP="00DC5E28">
      <w:pPr>
        <w:spacing w:line="480" w:lineRule="auto"/>
      </w:pPr>
    </w:p>
    <w:p w:rsidR="00A03E70" w:rsidRPr="00B13BD0" w:rsidRDefault="00A03E70" w:rsidP="00DC5E28">
      <w:pPr>
        <w:spacing w:line="480" w:lineRule="auto"/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550D05" w:rsidRPr="00B13BD0" w:rsidRDefault="00550D05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A03E70" w:rsidRPr="00B13BD0" w:rsidRDefault="006D4042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  <w:r w:rsidRPr="00B13BD0">
        <w:rPr>
          <w:rFonts w:eastAsia="TimesNewRoman"/>
          <w:lang w:eastAsia="en-GB"/>
        </w:rPr>
        <w:lastRenderedPageBreak/>
        <w:t>T</w:t>
      </w:r>
      <w:r w:rsidR="00A03E70" w:rsidRPr="00B13BD0">
        <w:rPr>
          <w:rFonts w:eastAsia="TimesNewRoman"/>
          <w:lang w:eastAsia="en-GB"/>
        </w:rPr>
        <w:t xml:space="preserve">able </w:t>
      </w:r>
      <w:r w:rsidR="000006A2" w:rsidRPr="00B13BD0">
        <w:rPr>
          <w:rFonts w:eastAsia="TimesNewRoman"/>
          <w:lang w:eastAsia="en-GB"/>
        </w:rPr>
        <w:t>E</w:t>
      </w:r>
      <w:r w:rsidR="00A03E70" w:rsidRPr="00B13BD0">
        <w:rPr>
          <w:rFonts w:eastAsia="TimesNewRoman"/>
          <w:lang w:eastAsia="en-GB"/>
        </w:rPr>
        <w:t>1. Description of potential confounders and mediators and models</w:t>
      </w:r>
    </w:p>
    <w:p w:rsidR="00A03E70" w:rsidRPr="00B13BD0" w:rsidRDefault="00A03E70" w:rsidP="00A03E7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tbl>
      <w:tblPr>
        <w:tblW w:w="9680" w:type="dxa"/>
        <w:tblInd w:w="-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426"/>
        <w:gridCol w:w="567"/>
        <w:gridCol w:w="2835"/>
        <w:gridCol w:w="5245"/>
      </w:tblGrid>
      <w:tr w:rsidR="00A03E70" w:rsidRPr="00B13BD0" w:rsidTr="00A03E70">
        <w:trPr>
          <w:trHeight w:val="306"/>
        </w:trPr>
        <w:tc>
          <w:tcPr>
            <w:tcW w:w="1600" w:type="dxa"/>
            <w:gridSpan w:val="3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Confounder 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alu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le chil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ther’s age (y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20, 20-24, 25-29, 30-34, ≥35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renatal tobacco exposure (maximum in pregnancy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t exposed, Passive only, Mother 1-9/d, Mother 10-19/d, Mother ≥20/d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ther’s education leve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Ordinary level, Ordinary level, Advanced level/Higher degree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ousing tenur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Owned/mortgaged, Rented (public housing), Rented (non-public housing), Unknown/other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0, 1, ≥2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anxiety scor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0-4, 5-9, ≥10 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ther’s ethnic origi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White, </w:t>
            </w: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nwhite</w:t>
            </w:r>
            <w:proofErr w:type="spellEnd"/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BMI (kg/m2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18.5, 18.5-24.99, 25-29.99, ≥30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ntibiotics at 20-32 wk gestatio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t reported, Reported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lcohol units/wk over last 2 mo gestatio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ever, &lt;1/wk, ≥1/wk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Maternal </w:t>
            </w: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aracetomol</w:t>
            </w:r>
            <w:proofErr w:type="spellEnd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use at 20 weeks gestatio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Maternal </w:t>
            </w: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aracetomol</w:t>
            </w:r>
            <w:proofErr w:type="spellEnd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use at 32 weeks gestatio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inancial difficulties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ne, Some, Many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asthma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eczema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Maternal </w:t>
            </w: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hinoconjunctivitis</w:t>
            </w:r>
            <w:proofErr w:type="spellEnd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migraine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cold/flu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urinary infection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ernal other infections histor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ounger siblings at 7 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ne, 1, ≥2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ets in first yea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ne, Cat or dog, Other pet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reast-fed in first 6 mo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ild in day care at 8 mo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mp, condensation, and </w:t>
            </w: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ld</w:t>
            </w:r>
            <w:proofErr w:type="spellEnd"/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426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ild exposed to tobacco smoke at weeken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No, Yes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A03E70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estational age (wk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37, 37-40, ≥41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A03E70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irth weight (g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2500, 2500-2999, 3000-3499, 3500-3999, ≥4001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A03E70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irth length (cm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48, 48-50.99, 51-53.99, ≥54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A03E70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ead circumference (cm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33, 33-34.99, 35-36.99, ≥37</w:t>
            </w:r>
          </w:p>
        </w:tc>
      </w:tr>
      <w:tr w:rsidR="00A03E70" w:rsidRPr="00B13BD0" w:rsidTr="00A03E70">
        <w:trPr>
          <w:trHeight w:val="306"/>
        </w:trPr>
        <w:tc>
          <w:tcPr>
            <w:tcW w:w="60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A03E70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7" w:type="dxa"/>
            <w:vAlign w:val="center"/>
          </w:tcPr>
          <w:p w:rsidR="00A03E70" w:rsidRPr="00B13BD0" w:rsidRDefault="00A03E70" w:rsidP="00A03E70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ild BMI at 7 y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A03E70" w:rsidRPr="00B13BD0" w:rsidRDefault="00A03E70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&lt;15.00, 15.00-17.49, 17.50-20.49, ≥20.5</w:t>
            </w:r>
          </w:p>
        </w:tc>
      </w:tr>
      <w:tr w:rsidR="00603973" w:rsidRPr="00B13BD0" w:rsidTr="00603973">
        <w:trPr>
          <w:trHeight w:val="306"/>
        </w:trPr>
        <w:tc>
          <w:tcPr>
            <w:tcW w:w="607" w:type="dxa"/>
            <w:vAlign w:val="center"/>
          </w:tcPr>
          <w:p w:rsidR="00603973" w:rsidRPr="00B13BD0" w:rsidRDefault="00603973" w:rsidP="00603973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603973" w:rsidRPr="00B13BD0" w:rsidRDefault="00603973" w:rsidP="00603973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603973" w:rsidRPr="00B13BD0" w:rsidRDefault="00603973" w:rsidP="00603973">
            <w:pPr>
              <w:rPr>
                <w:rFonts w:ascii="Arial" w:hAnsi="Arial" w:cs="Arial"/>
                <w:sz w:val="18"/>
                <w:szCs w:val="18"/>
              </w:rPr>
            </w:pPr>
            <w:r w:rsidRPr="00B13BD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03973" w:rsidRPr="00B13BD0" w:rsidRDefault="00603973" w:rsidP="00603973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ild 25(OH)D (age and season adjusted)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603973" w:rsidRPr="00B13BD0" w:rsidRDefault="00603973" w:rsidP="00603973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mol</w:t>
            </w:r>
            <w:proofErr w:type="spellEnd"/>
            <w:r w:rsidRPr="00B13BD0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/l</w:t>
            </w:r>
          </w:p>
        </w:tc>
      </w:tr>
      <w:tr w:rsidR="00603973" w:rsidRPr="00B13BD0" w:rsidTr="00A03E70">
        <w:trPr>
          <w:trHeight w:val="306"/>
        </w:trPr>
        <w:tc>
          <w:tcPr>
            <w:tcW w:w="607" w:type="dxa"/>
            <w:vAlign w:val="center"/>
          </w:tcPr>
          <w:p w:rsidR="00603973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vAlign w:val="center"/>
          </w:tcPr>
          <w:p w:rsidR="00603973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603973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03973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603973" w:rsidRPr="00B13BD0" w:rsidRDefault="00603973" w:rsidP="00A03E70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03E70" w:rsidRPr="00B13BD0" w:rsidRDefault="00A03E70" w:rsidP="00A03E70"/>
    <w:p w:rsidR="00A03E70" w:rsidRPr="00B13BD0" w:rsidRDefault="00A03E70" w:rsidP="00A03E70"/>
    <w:p w:rsidR="00A03E70" w:rsidRPr="00B13BD0" w:rsidRDefault="00A03E70" w:rsidP="00A03E70"/>
    <w:p w:rsidR="00A03E70" w:rsidRPr="00B13BD0" w:rsidRDefault="00A03E70" w:rsidP="00A03E70"/>
    <w:p w:rsidR="00A95B00" w:rsidRPr="00B13BD0" w:rsidRDefault="00A95B00" w:rsidP="00A95B00"/>
    <w:p w:rsidR="00703C19" w:rsidRPr="00B13BD0" w:rsidRDefault="00703C19" w:rsidP="00A95B00">
      <w:pPr>
        <w:rPr>
          <w:b/>
        </w:rPr>
      </w:pPr>
    </w:p>
    <w:p w:rsidR="00D13287" w:rsidRPr="00B13BD0" w:rsidRDefault="007E2B8A" w:rsidP="004E6095">
      <w:pPr>
        <w:pStyle w:val="ListParagraph"/>
        <w:numPr>
          <w:ilvl w:val="0"/>
          <w:numId w:val="4"/>
        </w:numPr>
        <w:rPr>
          <w:b/>
          <w:i/>
        </w:rPr>
      </w:pPr>
      <w:r w:rsidRPr="00B13BD0">
        <w:rPr>
          <w:b/>
        </w:rPr>
        <w:t>Additional results</w:t>
      </w:r>
    </w:p>
    <w:p w:rsidR="004E6095" w:rsidRPr="00B13BD0" w:rsidRDefault="007E2B8A" w:rsidP="00D13287">
      <w:pPr>
        <w:pStyle w:val="ListParagraph"/>
        <w:rPr>
          <w:b/>
          <w:i/>
        </w:rPr>
      </w:pPr>
      <w:r w:rsidRPr="00B13BD0">
        <w:rPr>
          <w:b/>
        </w:rPr>
        <w:t xml:space="preserve"> </w:t>
      </w:r>
    </w:p>
    <w:p w:rsidR="004E6095" w:rsidRPr="00B13BD0" w:rsidRDefault="004E6095" w:rsidP="004E6095">
      <w:pPr>
        <w:pStyle w:val="ListParagraph"/>
        <w:numPr>
          <w:ilvl w:val="1"/>
          <w:numId w:val="4"/>
        </w:numPr>
        <w:rPr>
          <w:i/>
        </w:rPr>
      </w:pPr>
      <w:r w:rsidRPr="00B13BD0">
        <w:rPr>
          <w:i/>
        </w:rPr>
        <w:t xml:space="preserve"> Association between maternal 25(OH)D and potential confounders</w:t>
      </w:r>
    </w:p>
    <w:p w:rsidR="004E6095" w:rsidRPr="00B13BD0" w:rsidRDefault="004E6095" w:rsidP="004E6095">
      <w:pPr>
        <w:pStyle w:val="ListParagraph"/>
        <w:rPr>
          <w:b/>
        </w:rPr>
      </w:pPr>
    </w:p>
    <w:p w:rsidR="004E6095" w:rsidRPr="00B13BD0" w:rsidRDefault="004E6095" w:rsidP="004E6095">
      <w:pPr>
        <w:rPr>
          <w:b/>
        </w:rPr>
      </w:pPr>
      <w:r w:rsidRPr="00B13BD0">
        <w:rPr>
          <w:b/>
        </w:rPr>
        <w:t xml:space="preserve">Table </w:t>
      </w:r>
      <w:r w:rsidR="00BD2A72" w:rsidRPr="00B13BD0">
        <w:rPr>
          <w:b/>
        </w:rPr>
        <w:t>E</w:t>
      </w:r>
      <w:r w:rsidR="00A03E70" w:rsidRPr="00B13BD0">
        <w:rPr>
          <w:b/>
        </w:rPr>
        <w:t>2</w:t>
      </w:r>
      <w:r w:rsidRPr="00B13BD0">
        <w:rPr>
          <w:b/>
        </w:rPr>
        <w:t>. Unadjusted associations of maternal characteristics with 25(OH</w:t>
      </w:r>
      <w:proofErr w:type="gramStart"/>
      <w:r w:rsidRPr="00B13BD0">
        <w:rPr>
          <w:b/>
        </w:rPr>
        <w:t>)D</w:t>
      </w:r>
      <w:proofErr w:type="gramEnd"/>
      <w:r w:rsidRPr="00B13BD0">
        <w:rPr>
          <w:b/>
        </w:rPr>
        <w:t xml:space="preserve"> in pregnancy.  N=5513</w:t>
      </w:r>
      <w:r w:rsidRPr="00B13BD0">
        <w:rPr>
          <w:vertAlign w:val="superscript"/>
        </w:rPr>
        <w:t xml:space="preserve"> a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050"/>
        <w:gridCol w:w="2410"/>
        <w:gridCol w:w="2835"/>
      </w:tblGrid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/l):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Season adjusted 25(OH)D (</w:t>
            </w:r>
            <w:proofErr w:type="spellStart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/l):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Potential confounder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ean difference (95% CI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8.3 (-14.2, -2.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8.0 (-13.3, -2.6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0 to 2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5.3 (-7.8, -2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5.7 (-8.0, -3.3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5 to 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.2 (0.2, 4.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.9 (0.0, 3.7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5+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2 (1.4, 7.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0 (1.4, 6.6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4.7 (-8.9, -0.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6.8 (-10.6, -3.0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8.5 to 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5 to 29.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.0 (-3.5, 1.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.7 (-4.0, 0.5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5.6 (-9.7, -1.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4.4 (-8.1, -0.7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8 (1.9, 5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2 (2.4, 5.9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4 (2.0, 6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1 (2.0, 6.3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5 to 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0.1 (-2.0, 1.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0.1 (-1.8, 1.6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0+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.4 (-4.4, 1.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2.2 (-4.9, 0.5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8.5 (-25.1, -11.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9.4 (-25.4, -13.5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&lt; Ordinar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Ordinar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3 (1.0, 5.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0 (1.0, 5.1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dvanced/High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4.1 (1.9, 6.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9 (1.9, 5.8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Housing tenur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Owned/ mortg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nted (public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4.9 (-7.7, -2.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5.8 (-8.4, -3.2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nted (non-public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3.5 (-7.1, 0.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4.6 (-7.9, -1.4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2.0 (-5.8, 1.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3.7 (-7.2, -0.3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Tobacco exposur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Passive onl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.4 (-3.4, 0.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1.4 (-3.1, 0.4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other 1-9/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6.2 (-9.3, -3.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5.4 (-8.3, -2.6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other 10-19/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9.2 (-12.3, -6.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9.4 (-12.2, -6.7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other 20+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9.0 (-13.4, -4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9.6 (-13.6, -5.7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/wk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8 (1.9, 5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8 (2.0, 5.5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&gt;1/wk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6.2 (3.8, 8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6.1 (3.9, 8.3)</w:t>
            </w:r>
          </w:p>
        </w:tc>
      </w:tr>
    </w:tbl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  <w:r w:rsidRPr="00B13BD0">
        <w:rPr>
          <w:b/>
        </w:rPr>
        <w:lastRenderedPageBreak/>
        <w:t xml:space="preserve">Table </w:t>
      </w:r>
      <w:r w:rsidR="00BD2A72" w:rsidRPr="00B13BD0">
        <w:rPr>
          <w:b/>
        </w:rPr>
        <w:t>E</w:t>
      </w:r>
      <w:r w:rsidR="00A03E70" w:rsidRPr="00B13BD0">
        <w:rPr>
          <w:b/>
        </w:rPr>
        <w:t>2</w:t>
      </w:r>
      <w:r w:rsidRPr="00B13BD0">
        <w:rPr>
          <w:b/>
        </w:rPr>
        <w:t xml:space="preserve"> (cont). Association of maternal characteristics with 25(OH</w:t>
      </w:r>
      <w:proofErr w:type="gramStart"/>
      <w:r w:rsidRPr="00B13BD0">
        <w:rPr>
          <w:b/>
        </w:rPr>
        <w:t>)D</w:t>
      </w:r>
      <w:proofErr w:type="gramEnd"/>
      <w:r w:rsidRPr="00B13BD0">
        <w:rPr>
          <w:b/>
        </w:rPr>
        <w:t xml:space="preserve"> in pregnancy.  N=5513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050"/>
        <w:gridCol w:w="2410"/>
        <w:gridCol w:w="2835"/>
      </w:tblGrid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/l):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Season adjusted 25(OH)D (</w:t>
            </w:r>
            <w:proofErr w:type="spellStart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/l):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Potential confounder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Mean difference (95% CI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ntibiotic use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.3 (-0.0, 2.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1.3 (0.1, 2.5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3.4 (-0.2, 7.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2.4 (-0.9, 5.7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0.6 (-2.1, 3.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0.2 (-2.6, 2.2)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hinitis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E6095" w:rsidRPr="00B13BD0" w:rsidTr="004E6095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0.9 (-1.4, 3.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E6095" w:rsidRPr="00B13BD0" w:rsidRDefault="004E6095" w:rsidP="004E60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3BD0">
              <w:rPr>
                <w:rFonts w:ascii="Arial" w:hAnsi="Arial" w:cs="Arial"/>
                <w:color w:val="000000"/>
                <w:sz w:val="20"/>
                <w:szCs w:val="20"/>
              </w:rPr>
              <w:t>-0.3 (-2.3, 1.7)</w:t>
            </w:r>
          </w:p>
        </w:tc>
      </w:tr>
    </w:tbl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roofErr w:type="gramStart"/>
      <w:r w:rsidRPr="00B13BD0">
        <w:rPr>
          <w:vertAlign w:val="superscript"/>
        </w:rPr>
        <w:t>a</w:t>
      </w:r>
      <w:proofErr w:type="gramEnd"/>
      <w:r w:rsidRPr="00B13BD0">
        <w:t xml:space="preserve"> All analyses have had data missing on maternal characteristics imputed using multiple imputation.</w:t>
      </w:r>
    </w:p>
    <w:p w:rsidR="004E6095" w:rsidRPr="00B13BD0" w:rsidRDefault="004E6095" w:rsidP="004E6095"/>
    <w:p w:rsidR="009D156D" w:rsidRPr="00B13BD0" w:rsidRDefault="009D156D" w:rsidP="004E6095"/>
    <w:p w:rsidR="004E6095" w:rsidRPr="00B13BD0" w:rsidRDefault="004E6095" w:rsidP="004E6095">
      <w:pPr>
        <w:rPr>
          <w:i/>
        </w:rPr>
      </w:pPr>
      <w:r w:rsidRPr="00B13BD0">
        <w:rPr>
          <w:i/>
        </w:rPr>
        <w:t>2.2 Analys</w:t>
      </w:r>
      <w:r w:rsidR="00B25D66" w:rsidRPr="00B13BD0">
        <w:rPr>
          <w:i/>
        </w:rPr>
        <w:t>e</w:t>
      </w:r>
      <w:r w:rsidRPr="00B13BD0">
        <w:rPr>
          <w:i/>
        </w:rPr>
        <w:t xml:space="preserve">s using </w:t>
      </w:r>
      <w:r w:rsidR="00312A7A" w:rsidRPr="00B13BD0">
        <w:rPr>
          <w:i/>
        </w:rPr>
        <w:t>recommended thresholds</w:t>
      </w:r>
      <w:r w:rsidRPr="00B13BD0">
        <w:rPr>
          <w:i/>
        </w:rPr>
        <w:t xml:space="preserve"> for maternal 25(OH</w:t>
      </w:r>
      <w:proofErr w:type="gramStart"/>
      <w:r w:rsidRPr="00B13BD0">
        <w:rPr>
          <w:i/>
        </w:rPr>
        <w:t>)D</w:t>
      </w:r>
      <w:proofErr w:type="gramEnd"/>
      <w:r w:rsidRPr="00B13BD0">
        <w:rPr>
          <w:i/>
        </w:rPr>
        <w:t>:</w:t>
      </w:r>
    </w:p>
    <w:p w:rsidR="004E6095" w:rsidRPr="00B13BD0" w:rsidRDefault="004E6095" w:rsidP="004E6095">
      <w:pPr>
        <w:rPr>
          <w:u w:val="single"/>
        </w:rPr>
      </w:pPr>
    </w:p>
    <w:p w:rsidR="004E6095" w:rsidRPr="00B13BD0" w:rsidRDefault="004E6095" w:rsidP="004E6095">
      <w:r w:rsidRPr="00B13BD0">
        <w:rPr>
          <w:noProof/>
          <w:lang w:val="nb-NO" w:eastAsia="nb-NO"/>
        </w:rPr>
        <w:drawing>
          <wp:inline distT="0" distB="0" distL="0" distR="0" wp14:anchorId="4DC68893" wp14:editId="547243EC">
            <wp:extent cx="5114925" cy="3743325"/>
            <wp:effectExtent l="0" t="0" r="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6095" w:rsidRPr="00B13BD0" w:rsidRDefault="004E6095" w:rsidP="004E6095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090C7A" w:rsidRPr="00B13BD0">
        <w:rPr>
          <w:b/>
        </w:rPr>
        <w:t>4</w:t>
      </w:r>
      <w:r w:rsidRPr="00B13BD0">
        <w:rPr>
          <w:b/>
        </w:rPr>
        <w:t>.</w:t>
      </w:r>
      <w:r w:rsidRPr="00B13BD0">
        <w:t xml:space="preserve"> Crude and adjusted odds ratios (OR) for offspring atopic outcomes comparing across thresholds of maternal 25(OH</w:t>
      </w:r>
      <w:proofErr w:type="gramStart"/>
      <w:r w:rsidRPr="00B13BD0">
        <w:t>)D</w:t>
      </w:r>
      <w:proofErr w:type="gramEnd"/>
      <w:r w:rsidRPr="00B13BD0">
        <w:t xml:space="preserve"> </w:t>
      </w:r>
      <w:r w:rsidRPr="00B13BD0">
        <w:rPr>
          <w:u w:val="single"/>
        </w:rPr>
        <w:t>(&lt;50nmol/l; 50 to 74.99nmol/l (reference class); ≥75nmol/l)</w:t>
      </w:r>
      <w:r w:rsidRPr="00B13BD0">
        <w:t xml:space="preserve">. For </w:t>
      </w:r>
      <w:proofErr w:type="spellStart"/>
      <w:r w:rsidRPr="00B13BD0">
        <w:t>IgE</w:t>
      </w:r>
      <w:proofErr w:type="spellEnd"/>
      <w:r w:rsidRPr="00B13BD0">
        <w:t xml:space="preserve"> the association is the mean % difference in </w:t>
      </w:r>
      <w:proofErr w:type="spellStart"/>
      <w:r w:rsidRPr="00B13BD0">
        <w:t>IgE</w:t>
      </w:r>
      <w:proofErr w:type="spellEnd"/>
      <w:r w:rsidRPr="00B13BD0">
        <w:t xml:space="preserve"> across thresholds of maternal 25(OH</w:t>
      </w:r>
      <w:proofErr w:type="gramStart"/>
      <w:r w:rsidRPr="00B13BD0">
        <w:t>)D</w:t>
      </w:r>
      <w:proofErr w:type="gramEnd"/>
      <w:r w:rsidRPr="00B13BD0">
        <w:t xml:space="preserve">.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>supplementary Table S1</w:t>
      </w:r>
      <w:r w:rsidRPr="00B13BD0">
        <w:t xml:space="preserve">.   </w:t>
      </w:r>
    </w:p>
    <w:p w:rsidR="004E6095" w:rsidRPr="00B13BD0" w:rsidRDefault="004E6095" w:rsidP="004E6095"/>
    <w:p w:rsidR="00B25D66" w:rsidRPr="00B13BD0" w:rsidRDefault="00407286" w:rsidP="004E6095">
      <w:r w:rsidRPr="00B13BD0">
        <w:rPr>
          <w:noProof/>
          <w:lang w:val="nb-NO" w:eastAsia="nb-NO"/>
        </w:rPr>
        <w:lastRenderedPageBreak/>
        <w:drawing>
          <wp:inline distT="0" distB="0" distL="0" distR="0" wp14:anchorId="3EA48A61" wp14:editId="495D7651">
            <wp:extent cx="5114925" cy="374332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5D66" w:rsidRPr="00B13BD0" w:rsidRDefault="00B25D66" w:rsidP="004E6095"/>
    <w:p w:rsidR="004E6095" w:rsidRPr="00B13BD0" w:rsidRDefault="004E6095" w:rsidP="004E6095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090C7A" w:rsidRPr="00B13BD0">
        <w:rPr>
          <w:b/>
        </w:rPr>
        <w:t>5</w:t>
      </w:r>
      <w:r w:rsidRPr="00B13BD0">
        <w:rPr>
          <w:b/>
        </w:rPr>
        <w:t>.</w:t>
      </w:r>
      <w:r w:rsidRPr="00B13BD0">
        <w:t xml:space="preserve"> Crude and adjusted mean difference in pulmonary function outcomes (SD units</w:t>
      </w:r>
      <w:proofErr w:type="gramStart"/>
      <w:r w:rsidRPr="00B13BD0">
        <w:t>)  between</w:t>
      </w:r>
      <w:proofErr w:type="gramEnd"/>
      <w:r w:rsidRPr="00B13BD0">
        <w:t xml:space="preserve"> thresholds of maternal 25(OH)D </w:t>
      </w:r>
      <w:r w:rsidRPr="00B13BD0">
        <w:rPr>
          <w:u w:val="single"/>
        </w:rPr>
        <w:t>(&lt;50nmol/l; 50 to 74.99nmol/l (reference class);</w:t>
      </w:r>
      <w:r w:rsidRPr="00B13BD0">
        <w:t xml:space="preserve"> ≥75nmol/l).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 xml:space="preserve">supplementary Table </w:t>
      </w:r>
      <w:r w:rsidR="000006A2" w:rsidRPr="00B13BD0">
        <w:t>E</w:t>
      </w:r>
      <w:r w:rsidR="005B5163" w:rsidRPr="00B13BD0">
        <w:t>1</w:t>
      </w:r>
      <w:r w:rsidRPr="00B13BD0">
        <w:t xml:space="preserve">.   </w:t>
      </w:r>
    </w:p>
    <w:p w:rsidR="00B25D66" w:rsidRPr="00B13BD0" w:rsidRDefault="00B25D66" w:rsidP="004E6095"/>
    <w:p w:rsidR="00B25D66" w:rsidRPr="00B13BD0" w:rsidRDefault="00B25D66" w:rsidP="004E6095"/>
    <w:p w:rsidR="00B25D66" w:rsidRPr="00B13BD0" w:rsidRDefault="00B25D66" w:rsidP="004E6095"/>
    <w:p w:rsidR="00FE36F8" w:rsidRPr="00B13BD0" w:rsidRDefault="00CE0CE5" w:rsidP="004E6095">
      <w:r w:rsidRPr="00B13BD0">
        <w:rPr>
          <w:noProof/>
          <w:lang w:val="nb-NO" w:eastAsia="nb-NO"/>
        </w:rPr>
        <w:lastRenderedPageBreak/>
        <w:drawing>
          <wp:inline distT="0" distB="0" distL="0" distR="0" wp14:anchorId="2190DB6B" wp14:editId="4D3E511E">
            <wp:extent cx="5114925" cy="3743325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36F8" w:rsidRPr="00B13BD0" w:rsidRDefault="00FE36F8" w:rsidP="00FE36F8">
      <w:r w:rsidRPr="00B13BD0">
        <w:rPr>
          <w:b/>
        </w:rPr>
        <w:t>Figure E</w:t>
      </w:r>
      <w:r w:rsidR="00090C7A" w:rsidRPr="00B13BD0">
        <w:rPr>
          <w:b/>
        </w:rPr>
        <w:t>6</w:t>
      </w:r>
      <w:r w:rsidRPr="00B13BD0">
        <w:rPr>
          <w:b/>
        </w:rPr>
        <w:t>.</w:t>
      </w:r>
      <w:r w:rsidRPr="00B13BD0">
        <w:t xml:space="preserve"> Crude and adjusted odds ratios (OR) for offspring atopic outcomes comparing across thresholds of maternal 25(OH</w:t>
      </w:r>
      <w:proofErr w:type="gramStart"/>
      <w:r w:rsidRPr="00B13BD0">
        <w:t>)D</w:t>
      </w:r>
      <w:proofErr w:type="gramEnd"/>
      <w:r w:rsidRPr="00B13BD0">
        <w:t xml:space="preserve"> </w:t>
      </w:r>
      <w:r w:rsidRPr="00B13BD0">
        <w:rPr>
          <w:u w:val="single"/>
        </w:rPr>
        <w:t>(&lt;75nmol/l (reference class); ≥75nmol/l)</w:t>
      </w:r>
      <w:r w:rsidRPr="00B13BD0">
        <w:t xml:space="preserve">. For </w:t>
      </w:r>
      <w:proofErr w:type="spellStart"/>
      <w:r w:rsidRPr="00B13BD0">
        <w:t>IgE</w:t>
      </w:r>
      <w:proofErr w:type="spellEnd"/>
      <w:r w:rsidRPr="00B13BD0">
        <w:t xml:space="preserve"> the association is the mean % difference comparing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supplementary Table </w:t>
      </w:r>
      <w:r w:rsidR="000006A2" w:rsidRPr="00B13BD0">
        <w:t>E</w:t>
      </w:r>
      <w:r w:rsidRPr="00B13BD0">
        <w:t xml:space="preserve">1.   </w:t>
      </w:r>
    </w:p>
    <w:p w:rsidR="00FE36F8" w:rsidRPr="00B13BD0" w:rsidRDefault="00FE36F8" w:rsidP="00FE36F8"/>
    <w:p w:rsidR="000006A2" w:rsidRPr="00B13BD0" w:rsidRDefault="000006A2" w:rsidP="00FE36F8"/>
    <w:p w:rsidR="000006A2" w:rsidRPr="00B13BD0" w:rsidRDefault="000006A2" w:rsidP="00FE36F8"/>
    <w:p w:rsidR="000006A2" w:rsidRPr="00B13BD0" w:rsidRDefault="000006A2" w:rsidP="00FE36F8"/>
    <w:p w:rsidR="000006A2" w:rsidRPr="00B13BD0" w:rsidRDefault="000006A2" w:rsidP="00FE36F8">
      <w:r w:rsidRPr="00B13BD0">
        <w:rPr>
          <w:noProof/>
          <w:lang w:val="nb-NO" w:eastAsia="nb-NO"/>
        </w:rPr>
        <w:lastRenderedPageBreak/>
        <w:drawing>
          <wp:inline distT="0" distB="0" distL="0" distR="0" wp14:anchorId="6ABABD0B" wp14:editId="18F34456">
            <wp:extent cx="5114925" cy="3743325"/>
            <wp:effectExtent l="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5D66" w:rsidRPr="00B13BD0" w:rsidRDefault="00B25D66" w:rsidP="004E6095"/>
    <w:p w:rsidR="000006A2" w:rsidRPr="00B13BD0" w:rsidRDefault="000006A2" w:rsidP="000006A2">
      <w:r w:rsidRPr="00B13BD0">
        <w:rPr>
          <w:b/>
        </w:rPr>
        <w:t>Figure E</w:t>
      </w:r>
      <w:r w:rsidR="00090C7A" w:rsidRPr="00B13BD0">
        <w:rPr>
          <w:b/>
        </w:rPr>
        <w:t>7</w:t>
      </w:r>
      <w:r w:rsidRPr="00B13BD0">
        <w:rPr>
          <w:b/>
        </w:rPr>
        <w:t>.</w:t>
      </w:r>
      <w:r w:rsidRPr="00B13BD0">
        <w:t xml:space="preserve"> Crude and adjusted mean difference in pulmonary function outcomes (SD units</w:t>
      </w:r>
      <w:proofErr w:type="gramStart"/>
      <w:r w:rsidRPr="00B13BD0">
        <w:t>)  across</w:t>
      </w:r>
      <w:proofErr w:type="gramEnd"/>
      <w:r w:rsidRPr="00B13BD0">
        <w:t xml:space="preserve"> a threshold of maternal 25(OH)D </w:t>
      </w:r>
      <w:r w:rsidRPr="00B13BD0">
        <w:rPr>
          <w:u w:val="single"/>
        </w:rPr>
        <w:t>(&lt;75nmol/l (reference ), ≥75nmol/l).</w:t>
      </w:r>
      <w:r w:rsidRPr="00B13BD0">
        <w:t xml:space="preserve">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supplementary Table E1.   </w:t>
      </w:r>
    </w:p>
    <w:p w:rsidR="00B25D66" w:rsidRPr="00B13BD0" w:rsidRDefault="00B25D66" w:rsidP="004E6095"/>
    <w:p w:rsidR="00B25D66" w:rsidRPr="00B13BD0" w:rsidRDefault="00B25D66" w:rsidP="004E6095"/>
    <w:p w:rsidR="004E6095" w:rsidRPr="00B13BD0" w:rsidRDefault="004E6095" w:rsidP="004E6095">
      <w:pPr>
        <w:rPr>
          <w:b/>
        </w:rPr>
      </w:pPr>
    </w:p>
    <w:p w:rsidR="00407286" w:rsidRPr="00B13BD0" w:rsidRDefault="00407286" w:rsidP="004E6095"/>
    <w:p w:rsidR="00407286" w:rsidRPr="00B13BD0" w:rsidRDefault="00407286" w:rsidP="004E6095">
      <w:r w:rsidRPr="00B13BD0">
        <w:rPr>
          <w:noProof/>
          <w:lang w:val="nb-NO" w:eastAsia="nb-NO"/>
        </w:rPr>
        <w:lastRenderedPageBreak/>
        <w:drawing>
          <wp:inline distT="0" distB="0" distL="0" distR="0" wp14:anchorId="47915BF4" wp14:editId="2E8168C6">
            <wp:extent cx="5114925" cy="374332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7286" w:rsidRPr="00B13BD0" w:rsidRDefault="00407286" w:rsidP="004E6095"/>
    <w:p w:rsidR="004E6095" w:rsidRPr="00B13BD0" w:rsidRDefault="004E6095" w:rsidP="004E6095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090C7A" w:rsidRPr="00B13BD0">
        <w:rPr>
          <w:b/>
        </w:rPr>
        <w:t>8</w:t>
      </w:r>
      <w:r w:rsidRPr="00B13BD0">
        <w:rPr>
          <w:b/>
        </w:rPr>
        <w:t>.</w:t>
      </w:r>
      <w:r w:rsidRPr="00B13BD0">
        <w:t xml:space="preserve"> Crude and adjusted mean difference in pulmonary function outcomes (SD units</w:t>
      </w:r>
      <w:proofErr w:type="gramStart"/>
      <w:r w:rsidRPr="00B13BD0">
        <w:t>)  between</w:t>
      </w:r>
      <w:proofErr w:type="gramEnd"/>
      <w:r w:rsidRPr="00B13BD0">
        <w:t xml:space="preserve"> thresholds of maternal 25(OH)D </w:t>
      </w:r>
      <w:r w:rsidRPr="00B13BD0">
        <w:rPr>
          <w:u w:val="single"/>
        </w:rPr>
        <w:t xml:space="preserve">(&lt;27.5nmol/l, 27.5 to 49.9 </w:t>
      </w:r>
      <w:proofErr w:type="spellStart"/>
      <w:r w:rsidRPr="00B13BD0">
        <w:rPr>
          <w:u w:val="single"/>
        </w:rPr>
        <w:t>nmol</w:t>
      </w:r>
      <w:proofErr w:type="spellEnd"/>
      <w:r w:rsidRPr="00B13BD0">
        <w:rPr>
          <w:u w:val="single"/>
        </w:rPr>
        <w:t>/l; 50+ (reference class); ≥75nmol/l).</w:t>
      </w:r>
      <w:r w:rsidRPr="00B13BD0">
        <w:t xml:space="preserve">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 xml:space="preserve">supplementary Table </w:t>
      </w:r>
      <w:r w:rsidR="000006A2" w:rsidRPr="00B13BD0">
        <w:t>E</w:t>
      </w:r>
      <w:r w:rsidR="005B5163" w:rsidRPr="00B13BD0">
        <w:t>1</w:t>
      </w:r>
      <w:r w:rsidRPr="00B13BD0">
        <w:t xml:space="preserve">.   </w:t>
      </w:r>
    </w:p>
    <w:p w:rsidR="00D13287" w:rsidRPr="00B13BD0" w:rsidRDefault="00D13287" w:rsidP="004E6095">
      <w:pPr>
        <w:rPr>
          <w:b/>
        </w:rPr>
        <w:sectPr w:rsidR="00D13287" w:rsidRPr="00B13BD0" w:rsidSect="00D132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13287" w:rsidRPr="00B13BD0" w:rsidRDefault="00D13287" w:rsidP="00D13287">
      <w:pPr>
        <w:rPr>
          <w:b/>
          <w:color w:val="000000"/>
          <w:lang w:eastAsia="en-GB"/>
        </w:rPr>
      </w:pPr>
      <w:r w:rsidRPr="00B13BD0">
        <w:rPr>
          <w:b/>
        </w:rPr>
        <w:lastRenderedPageBreak/>
        <w:t xml:space="preserve">Table </w:t>
      </w:r>
      <w:r w:rsidR="00BD2A72" w:rsidRPr="00B13BD0">
        <w:rPr>
          <w:b/>
        </w:rPr>
        <w:t>E</w:t>
      </w:r>
      <w:r w:rsidRPr="00B13BD0">
        <w:rPr>
          <w:b/>
        </w:rPr>
        <w:t>3. Coefficients for the results presented in figures 2 and 3 of the main text. The coefficients (</w:t>
      </w:r>
      <w:r w:rsidRPr="00B13BD0">
        <w:rPr>
          <w:b/>
          <w:color w:val="000000"/>
          <w:lang w:eastAsia="en-GB"/>
        </w:rPr>
        <w:t xml:space="preserve">β) are odds ratios compared to the reference quintile unless stated. </w:t>
      </w:r>
      <w:r w:rsidRPr="00B13BD0">
        <w:rPr>
          <w:color w:val="000000"/>
          <w:lang w:eastAsia="en-GB"/>
        </w:rPr>
        <w:t xml:space="preserve">See </w:t>
      </w:r>
      <w:r w:rsidRPr="00B13BD0">
        <w:t xml:space="preserve">supplementary Table </w:t>
      </w:r>
      <w:r w:rsidR="00396330" w:rsidRPr="00B13BD0">
        <w:t>E</w:t>
      </w:r>
      <w:r w:rsidRPr="00B13BD0">
        <w:t xml:space="preserve">1 and methods in main text for a description of models </w:t>
      </w:r>
    </w:p>
    <w:p w:rsidR="00D13287" w:rsidRPr="00B13BD0" w:rsidRDefault="00D13287" w:rsidP="00D13287"/>
    <w:tbl>
      <w:tblPr>
        <w:tblW w:w="13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771"/>
        <w:gridCol w:w="1920"/>
        <w:gridCol w:w="960"/>
        <w:gridCol w:w="1005"/>
        <w:gridCol w:w="1920"/>
        <w:gridCol w:w="960"/>
        <w:gridCol w:w="1005"/>
        <w:gridCol w:w="1920"/>
        <w:gridCol w:w="1005"/>
        <w:gridCol w:w="1005"/>
      </w:tblGrid>
      <w:tr w:rsidR="00D13287" w:rsidRPr="00B13BD0" w:rsidTr="00550D05">
        <w:trPr>
          <w:trHeight w:hRule="exact"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A + season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t>s%R data? John will have a view.</w:t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vanish/>
                <w:color w:val="000000"/>
                <w:sz w:val="18"/>
                <w:szCs w:val="18"/>
                <w:lang w:eastAsia="en-GB"/>
              </w:rPr>
              <w:pgNum/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quinti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Wheez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0 (0.74, 1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3 (0.76, 1.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69, 1.2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8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3 (0.69, 1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9 (0.72, 1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 (0.62, 1.1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47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 (0.62, 1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8 (0.64, 1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 (0.61, 1.15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7 (0.87, 1.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8 (0.87, 1.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6 (0.78, 1.4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8 (0.74, 1.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2 (0.76, 1.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71, 1.26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8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2 (0.69, 1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0 (0.75, 1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6 (0.64, 1.1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96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7 (0.65, 1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2 (0.68, 1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6 (0.64, 1.15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1 (0.85, 1.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7 (0.88, 1.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0 (0.75, 1.3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3BD0">
              <w:rPr>
                <w:color w:val="000000"/>
                <w:sz w:val="18"/>
                <w:szCs w:val="18"/>
                <w:lang w:eastAsia="en-GB"/>
              </w:rPr>
              <w:t>Atopy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73, 1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6 (0.73, 1.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5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23 (0.94, 1.61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73, 1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5 (0.73, 1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0 (0.84, 1.4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 (0.70, 1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2 (0.70, 1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5 (0.88, 1.5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1 (0.79, 1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2 (0.78, 1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0 (0.84, 1.4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7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Eczema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1 (0.79, 1.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4 (0.80, 1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 (0.70, 1.19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6 (0.67, 1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 (0.70, 1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7 (0.75, 1.25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0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73, 1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7 (0.75, 1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3 (0.88, 1.46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0 (0.86, 1.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1 (0.87, 1.4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8 (0.84, 1.4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13287" w:rsidRPr="00B13BD0" w:rsidRDefault="00D13287" w:rsidP="00D13287"/>
    <w:p w:rsidR="00D13287" w:rsidRPr="00B13BD0" w:rsidRDefault="00D13287" w:rsidP="00D13287">
      <w:pPr>
        <w:rPr>
          <w:b/>
        </w:rPr>
      </w:pPr>
      <w:r w:rsidRPr="00B13BD0">
        <w:rPr>
          <w:b/>
        </w:rPr>
        <w:lastRenderedPageBreak/>
        <w:t xml:space="preserve">Table </w:t>
      </w:r>
      <w:r w:rsidR="00BD2A72" w:rsidRPr="00B13BD0">
        <w:rPr>
          <w:b/>
        </w:rPr>
        <w:t>E</w:t>
      </w:r>
      <w:r w:rsidRPr="00B13BD0">
        <w:rPr>
          <w:b/>
        </w:rPr>
        <w:t>3 continued:</w:t>
      </w:r>
    </w:p>
    <w:p w:rsidR="00D13287" w:rsidRPr="00B13BD0" w:rsidRDefault="00D13287" w:rsidP="00D13287"/>
    <w:tbl>
      <w:tblPr>
        <w:tblW w:w="13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771"/>
        <w:gridCol w:w="1920"/>
        <w:gridCol w:w="960"/>
        <w:gridCol w:w="1005"/>
        <w:gridCol w:w="1920"/>
        <w:gridCol w:w="960"/>
        <w:gridCol w:w="1005"/>
        <w:gridCol w:w="1920"/>
        <w:gridCol w:w="1005"/>
        <w:gridCol w:w="1005"/>
      </w:tblGrid>
      <w:tr w:rsidR="00D13287" w:rsidRPr="00B13BD0" w:rsidTr="00550D05">
        <w:trPr>
          <w:trHeight w:hRule="exact" w:val="284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quinti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3BD0">
              <w:rPr>
                <w:color w:val="000000"/>
                <w:sz w:val="18"/>
                <w:szCs w:val="18"/>
                <w:lang w:eastAsia="en-GB"/>
              </w:rPr>
              <w:t>Hayfever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2 (0.74, 1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0 (0.79, 1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07 (0.77, 1.5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8 (0.86, 1.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23 (0.89, 1.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.14 (0.82, 1.58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64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1 (0.65, 1.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5 (0.68, 1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8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9 (0.70, 1.4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3 (0.67, 1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5 (0.68, 1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0 (0.63, 1.2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13BD0">
              <w:rPr>
                <w:color w:val="000000"/>
                <w:sz w:val="18"/>
                <w:szCs w:val="18"/>
                <w:lang w:eastAsia="en-GB"/>
              </w:rPr>
              <w:t>IgE</w:t>
            </w:r>
            <w:proofErr w:type="spellEnd"/>
            <w:r w:rsidRPr="00B13BD0">
              <w:rPr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1.93 (-19.76, 19.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0.05 (-18.23, 22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4.38 (-6.38, 39.7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4.19 (-21.36, 16.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2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5.47 (-22.41, 15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7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4.94 (-22.00, 15.85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89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12.12 (-27.69, 6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-12.31 (-27.93, 6.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6.69 (-12.63, 30.2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7 (-17.33, 22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6 (-17.65, 21.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.00 (-16.41, 24.48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FVC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9 (-0.01, 0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 (-0.00, 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 (-0.06, 0.15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9 (-0.01, 0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2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2, 0.18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63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9 (-0.01, 0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2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2, 0.19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 (0.00, 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3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 (-0.06, 0.1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FEV</w:t>
            </w:r>
            <w:r w:rsidRPr="00B13BD0">
              <w:rPr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†</w:t>
            </w:r>
            <w:r w:rsidRPr="00B13BD0">
              <w:rPr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 (0.00, 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 (-0.00, 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 (-0.06, 0.1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 (-0.03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6 (-0.04, 0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9 (-0.01, 0.19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86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1 (0.01, 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0 (-0.00, 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9 (-0.01, 0.2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3 (0.03, 0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1 (0.01, 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 (-0.04, 0.1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13287" w:rsidRPr="00B13BD0" w:rsidRDefault="00D13287" w:rsidP="00D13287"/>
    <w:p w:rsidR="00D13287" w:rsidRPr="00B13BD0" w:rsidRDefault="00D13287" w:rsidP="00D13287"/>
    <w:p w:rsidR="00D13287" w:rsidRPr="00B13BD0" w:rsidRDefault="00D13287" w:rsidP="00D13287">
      <w:pPr>
        <w:rPr>
          <w:b/>
        </w:rPr>
      </w:pPr>
      <w:r w:rsidRPr="00B13BD0">
        <w:rPr>
          <w:b/>
        </w:rPr>
        <w:lastRenderedPageBreak/>
        <w:t xml:space="preserve">Table </w:t>
      </w:r>
      <w:r w:rsidR="00BD2A72" w:rsidRPr="00B13BD0">
        <w:rPr>
          <w:b/>
        </w:rPr>
        <w:t>E</w:t>
      </w:r>
      <w:r w:rsidRPr="00B13BD0">
        <w:rPr>
          <w:b/>
        </w:rPr>
        <w:t>3 continued:</w:t>
      </w:r>
    </w:p>
    <w:p w:rsidR="00D13287" w:rsidRPr="00B13BD0" w:rsidRDefault="00D13287" w:rsidP="00D13287"/>
    <w:tbl>
      <w:tblPr>
        <w:tblW w:w="13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771"/>
        <w:gridCol w:w="1920"/>
        <w:gridCol w:w="960"/>
        <w:gridCol w:w="1005"/>
        <w:gridCol w:w="1920"/>
        <w:gridCol w:w="960"/>
        <w:gridCol w:w="1005"/>
        <w:gridCol w:w="1920"/>
        <w:gridCol w:w="1005"/>
        <w:gridCol w:w="1005"/>
      </w:tblGrid>
      <w:tr w:rsidR="00D13287" w:rsidRPr="00B13BD0" w:rsidTr="00550D05">
        <w:trPr>
          <w:trHeight w:hRule="exact" w:val="284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Model 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quinti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β (95%CI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p(overall)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FEF</w:t>
            </w:r>
            <w:r w:rsidRPr="00B13BD0">
              <w:rPr>
                <w:color w:val="000000"/>
                <w:sz w:val="18"/>
                <w:szCs w:val="18"/>
                <w:vertAlign w:val="subscript"/>
                <w:lang w:eastAsia="en-GB"/>
              </w:rPr>
              <w:t>25-75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 (-0.06, 0.1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3 (-0.07, 0.1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3 (-0.08, 0.1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4 (-0.07, 0.1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2 (-0.08, 0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7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6 (-0.04, 0.16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79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 (-0.04, 0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5 (-0.05, 0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6 (-0.04, 0.1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8 (-0.02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 (-0.03, 0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7 (-0.04, 0.1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BHR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st </w:t>
            </w:r>
            <w:r w:rsidRPr="00B13BD0">
              <w:rPr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2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6 (0.64, 1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7 (0.65, 1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94 (0.69, 1.2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3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8 (0.58, 1.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9 (0.58, 1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4 (0.62, 1.14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494</w:t>
            </w: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4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69 (0.51, 0.9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1 (0.52, 0.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79 (0.58, 1.07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13287" w:rsidRPr="00B13BD0" w:rsidTr="00550D05">
        <w:trPr>
          <w:trHeight w:val="34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5</w:t>
            </w:r>
            <w:r w:rsidRPr="00B13BD0">
              <w:rPr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3 (0.62, 1.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2 (0.61, 1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81 (0.60, 1.10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B13BD0">
              <w:rPr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13287" w:rsidRPr="00B13BD0" w:rsidRDefault="00D13287" w:rsidP="00550D05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13287" w:rsidRPr="00B13BD0" w:rsidRDefault="00D13287" w:rsidP="00D13287"/>
    <w:p w:rsidR="00D13287" w:rsidRPr="00B13BD0" w:rsidRDefault="00D13287" w:rsidP="00D13287"/>
    <w:p w:rsidR="00D13287" w:rsidRPr="00B13BD0" w:rsidRDefault="00D13287" w:rsidP="00D13287">
      <w:r w:rsidRPr="00B13BD0">
        <w:t>*Mean difference in % versus the reference exposure quintile (lowest)</w:t>
      </w:r>
    </w:p>
    <w:p w:rsidR="00D13287" w:rsidRPr="00B13BD0" w:rsidRDefault="00D13287" w:rsidP="00D13287">
      <w:r w:rsidRPr="00B13BD0">
        <w:rPr>
          <w:color w:val="000000"/>
          <w:sz w:val="18"/>
          <w:szCs w:val="18"/>
          <w:lang w:eastAsia="en-GB"/>
        </w:rPr>
        <w:t xml:space="preserve">† </w:t>
      </w:r>
      <w:r w:rsidRPr="00B13BD0">
        <w:rPr>
          <w:color w:val="000000"/>
          <w:lang w:eastAsia="en-GB"/>
        </w:rPr>
        <w:t xml:space="preserve">Mean difference in standard deviation scores </w:t>
      </w:r>
      <w:r w:rsidRPr="00B13BD0">
        <w:t>versus the reference exposure quintile (lowest)</w:t>
      </w:r>
    </w:p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4E6095" w:rsidRPr="00B13BD0" w:rsidRDefault="004E6095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4E6095"/>
    <w:p w:rsidR="00D13287" w:rsidRPr="00B13BD0" w:rsidRDefault="00D13287" w:rsidP="00B25D66">
      <w:pPr>
        <w:spacing w:line="480" w:lineRule="auto"/>
        <w:rPr>
          <w:i/>
        </w:rPr>
        <w:sectPr w:rsidR="00D13287" w:rsidRPr="00B13BD0" w:rsidSect="00D1328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E2B8A" w:rsidRPr="00B13BD0" w:rsidRDefault="004E6095" w:rsidP="00B25D66">
      <w:pPr>
        <w:spacing w:line="480" w:lineRule="auto"/>
        <w:rPr>
          <w:i/>
        </w:rPr>
      </w:pPr>
      <w:r w:rsidRPr="00B13BD0">
        <w:rPr>
          <w:i/>
        </w:rPr>
        <w:lastRenderedPageBreak/>
        <w:t>2.3 L</w:t>
      </w:r>
      <w:r w:rsidR="007E2B8A" w:rsidRPr="00B13BD0">
        <w:rPr>
          <w:i/>
        </w:rPr>
        <w:t xml:space="preserve">ongitudinal latent class </w:t>
      </w:r>
      <w:r w:rsidR="00B25D66" w:rsidRPr="00B13BD0">
        <w:rPr>
          <w:i/>
        </w:rPr>
        <w:t xml:space="preserve">wheeze </w:t>
      </w:r>
      <w:r w:rsidR="007E2B8A" w:rsidRPr="00B13BD0">
        <w:rPr>
          <w:i/>
        </w:rPr>
        <w:t>phenotypes</w:t>
      </w:r>
    </w:p>
    <w:p w:rsidR="006E0D14" w:rsidRPr="00B13BD0" w:rsidRDefault="00EB2316" w:rsidP="00B25D66">
      <w:pPr>
        <w:pStyle w:val="BodyText"/>
        <w:spacing w:line="480" w:lineRule="auto"/>
        <w:rPr>
          <w:b w:val="0"/>
        </w:rPr>
      </w:pPr>
      <w:r w:rsidRPr="00B13BD0">
        <w:rPr>
          <w:b w:val="0"/>
        </w:rPr>
        <w:t xml:space="preserve">At 6months (m), 1y 6m, 2y 6m, 3y 6m, 4y 9m, 5y 9m and 6y 7m, each mother was asked the following </w:t>
      </w:r>
      <w:r w:rsidR="00475946" w:rsidRPr="00B13BD0">
        <w:rPr>
          <w:b w:val="0"/>
        </w:rPr>
        <w:t>2</w:t>
      </w:r>
      <w:r w:rsidRPr="00B13BD0">
        <w:rPr>
          <w:b w:val="0"/>
        </w:rPr>
        <w:t xml:space="preserve"> questions; Did the child wheeze during the last 12 months (6 months at baseline)?Did the child wheeze and whistle</w:t>
      </w:r>
      <w:r w:rsidR="00703C19" w:rsidRPr="00B13BD0">
        <w:rPr>
          <w:b w:val="0"/>
        </w:rPr>
        <w:t xml:space="preserve"> during the last 12 months? A</w:t>
      </w:r>
      <w:r w:rsidRPr="00B13BD0">
        <w:rPr>
          <w:b w:val="0"/>
        </w:rPr>
        <w:t xml:space="preserve"> new variable was created for each age to indicate wheeze if their mother had responded yes to any </w:t>
      </w:r>
      <w:r w:rsidR="00475946" w:rsidRPr="00B13BD0">
        <w:rPr>
          <w:b w:val="0"/>
        </w:rPr>
        <w:t xml:space="preserve">of these </w:t>
      </w:r>
      <w:r w:rsidRPr="00B13BD0">
        <w:rPr>
          <w:b w:val="0"/>
        </w:rPr>
        <w:t>question</w:t>
      </w:r>
      <w:r w:rsidR="00475946" w:rsidRPr="00B13BD0">
        <w:rPr>
          <w:b w:val="0"/>
        </w:rPr>
        <w:t>s</w:t>
      </w:r>
      <w:r w:rsidRPr="00B13BD0">
        <w:rPr>
          <w:b w:val="0"/>
        </w:rPr>
        <w:t xml:space="preserve">. </w:t>
      </w:r>
      <w:r w:rsidR="00703C19" w:rsidRPr="00B13BD0">
        <w:rPr>
          <w:b w:val="0"/>
        </w:rPr>
        <w:t xml:space="preserve">These </w:t>
      </w:r>
      <w:r w:rsidR="00475946" w:rsidRPr="00B13BD0">
        <w:rPr>
          <w:b w:val="0"/>
        </w:rPr>
        <w:t xml:space="preserve">new </w:t>
      </w:r>
      <w:r w:rsidR="00703C19" w:rsidRPr="00B13BD0">
        <w:rPr>
          <w:b w:val="0"/>
        </w:rPr>
        <w:t>variables were entered into a l</w:t>
      </w:r>
      <w:r w:rsidRPr="00B13BD0">
        <w:rPr>
          <w:b w:val="0"/>
        </w:rPr>
        <w:t xml:space="preserve">atent class analysis </w:t>
      </w:r>
      <w:r w:rsidR="009669C4" w:rsidRPr="00B13BD0">
        <w:rPr>
          <w:b w:val="0"/>
        </w:rPr>
        <w:fldChar w:fldCharType="begin"/>
      </w:r>
      <w:r w:rsidR="009426C3" w:rsidRPr="00B13BD0">
        <w:rPr>
          <w:b w:val="0"/>
        </w:rPr>
        <w:instrText xml:space="preserve"> ADDIN REFMGR.CITE &lt;Refman&gt;&lt;Cite&gt;&lt;Author&gt;Henderson&lt;/Author&gt;&lt;Year&gt;2008&lt;/Year&gt;&lt;RecNum&gt;1022&lt;/RecNum&gt;&lt;IDText&gt;Associations of wheezing phenotypes in the first 6 years of life with atopy, lung function and airway responsiveness in mid-childhood&lt;/IDText&gt;&lt;MDL Ref_Type="Journal"&gt;&lt;Ref_Type&gt;Journal&lt;/Ref_Type&gt;&lt;Ref_ID&gt;1022&lt;/Ref_ID&gt;&lt;Title_Primary&gt;Associations of wheezing phenotypes in the first 6 years of life with atopy, lung function and airway responsiveness in mid-childhood&lt;/Title_Primary&gt;&lt;Authors_Primary&gt;Henderson,J.&lt;/Authors_Primary&gt;&lt;Authors_Primary&gt;Granell,R.&lt;/Authors_Primary&gt;&lt;Authors_Primary&gt;Heron,J.&lt;/Authors_Primary&gt;&lt;Authors_Primary&gt;Sherriff,A.&lt;/Authors_Primary&gt;&lt;Authors_Primary&gt;Simpson,A.&lt;/Authors_Primary&gt;&lt;Authors_Primary&gt;Woodcock,A.&lt;/Authors_Primary&gt;&lt;Authors_Primary&gt;Strachan,D.P.&lt;/Authors_Primary&gt;&lt;Authors_Primary&gt;Shaheen,S.O.&lt;/Authors_Primary&gt;&lt;Authors_Primary&gt;Sterne,J.A.C.&lt;/Authors_Primary&gt;&lt;Date_Primary&gt;2008/11/1&lt;/Date_Primary&gt;&lt;Keywords&gt;analysis&lt;/Keywords&gt;&lt;Keywords&gt;Asthma&lt;/Keywords&gt;&lt;Keywords&gt;Children&lt;/Keywords&gt;&lt;Keywords&gt;CI&lt;/Keywords&gt;&lt;Keywords&gt;Disease&lt;/Keywords&gt;&lt;Keywords&gt;Forced Expiratory Volume&lt;/Keywords&gt;&lt;Keywords&gt;Lung&lt;/Keywords&gt;&lt;Keywords&gt;OR&lt;/Keywords&gt;&lt;Keywords&gt;Phenotype&lt;/Keywords&gt;&lt;Keywords&gt;Prognosis&lt;/Keywords&gt;&lt;Keywords&gt;Time&lt;/Keywords&gt;&lt;Reprint&gt;Not in File&lt;/Reprint&gt;&lt;Start_Page&gt;974&lt;/Start_Page&gt;&lt;End_Page&gt;980&lt;/End_Page&gt;&lt;Periodical&gt;Thorax&lt;/Periodical&gt;&lt;Volume&gt;63&lt;/Volume&gt;&lt;Issue&gt;11&lt;/Issue&gt;&lt;Web_URL&gt;http://thorax.bmj.com/content/63/11/974.abstract&lt;/Web_URL&gt;&lt;ZZ_JournalStdAbbrev&gt;&lt;f name="System"&gt;Thorax&lt;/f&gt;&lt;/ZZ_JournalStdAbbrev&gt;&lt;ZZ_WorkformID&gt;1&lt;/ZZ_WorkformID&gt;&lt;/MDL&gt;&lt;/Cite&gt;&lt;/Refman&gt;</w:instrText>
      </w:r>
      <w:r w:rsidR="009669C4" w:rsidRPr="00B13BD0">
        <w:rPr>
          <w:b w:val="0"/>
        </w:rPr>
        <w:fldChar w:fldCharType="separate"/>
      </w:r>
      <w:r w:rsidR="009426C3" w:rsidRPr="00B13BD0">
        <w:rPr>
          <w:b w:val="0"/>
          <w:noProof/>
        </w:rPr>
        <w:t>(1)</w:t>
      </w:r>
      <w:r w:rsidR="009669C4" w:rsidRPr="00B13BD0">
        <w:rPr>
          <w:b w:val="0"/>
        </w:rPr>
        <w:fldChar w:fldCharType="end"/>
      </w:r>
      <w:r w:rsidRPr="00B13BD0">
        <w:rPr>
          <w:b w:val="0"/>
        </w:rPr>
        <w:t xml:space="preserve"> </w:t>
      </w:r>
      <w:r w:rsidR="00016ACA" w:rsidRPr="00B13BD0">
        <w:rPr>
          <w:b w:val="0"/>
        </w:rPr>
        <w:t xml:space="preserve">to establish whether there was any substructure to these responses and hence whether certain phenotypes could be defined. </w:t>
      </w:r>
      <w:r w:rsidR="006E0D14" w:rsidRPr="00B13BD0">
        <w:rPr>
          <w:b w:val="0"/>
        </w:rPr>
        <w:t>All individuals with at least 2 responses were included with missing data treated under a missing at random assumption. A model with 6</w:t>
      </w:r>
      <w:r w:rsidR="00016ACA" w:rsidRPr="00B13BD0">
        <w:rPr>
          <w:b w:val="0"/>
        </w:rPr>
        <w:t xml:space="preserve"> classes w</w:t>
      </w:r>
      <w:r w:rsidR="006E0D14" w:rsidRPr="00B13BD0">
        <w:rPr>
          <w:b w:val="0"/>
        </w:rPr>
        <w:t>as</w:t>
      </w:r>
      <w:r w:rsidR="00016ACA" w:rsidRPr="00B13BD0">
        <w:rPr>
          <w:b w:val="0"/>
        </w:rPr>
        <w:t xml:space="preserve"> deemed the best fit</w:t>
      </w:r>
      <w:r w:rsidR="006E0D14" w:rsidRPr="00B13BD0">
        <w:rPr>
          <w:b w:val="0"/>
        </w:rPr>
        <w:t xml:space="preserve"> based on various fit indices and model entropy</w:t>
      </w:r>
      <w:r w:rsidR="00016ACA" w:rsidRPr="00B13BD0">
        <w:rPr>
          <w:b w:val="0"/>
        </w:rPr>
        <w:t xml:space="preserve">. Table </w:t>
      </w:r>
      <w:r w:rsidR="00CF200A" w:rsidRPr="00B13BD0">
        <w:rPr>
          <w:b w:val="0"/>
        </w:rPr>
        <w:t>S</w:t>
      </w:r>
      <w:r w:rsidR="00D13287" w:rsidRPr="00B13BD0">
        <w:rPr>
          <w:b w:val="0"/>
        </w:rPr>
        <w:t>4</w:t>
      </w:r>
      <w:r w:rsidR="00CF200A" w:rsidRPr="00B13BD0">
        <w:rPr>
          <w:b w:val="0"/>
        </w:rPr>
        <w:t xml:space="preserve"> </w:t>
      </w:r>
      <w:r w:rsidR="00016ACA" w:rsidRPr="00B13BD0">
        <w:rPr>
          <w:b w:val="0"/>
        </w:rPr>
        <w:t xml:space="preserve">shows the composition of each class by </w:t>
      </w:r>
      <w:r w:rsidR="00A80731" w:rsidRPr="00B13BD0">
        <w:rPr>
          <w:b w:val="0"/>
        </w:rPr>
        <w:t>the</w:t>
      </w:r>
      <w:r w:rsidR="006E0D14" w:rsidRPr="00B13BD0">
        <w:rPr>
          <w:b w:val="0"/>
        </w:rPr>
        <w:t xml:space="preserve"> probability of wheeze at each age. </w:t>
      </w:r>
    </w:p>
    <w:p w:rsidR="006E0D14" w:rsidRPr="00B13BD0" w:rsidRDefault="006E0D14" w:rsidP="00B25D66">
      <w:pPr>
        <w:pStyle w:val="BodyText"/>
        <w:spacing w:line="480" w:lineRule="auto"/>
        <w:rPr>
          <w:b w:val="0"/>
        </w:rPr>
      </w:pPr>
    </w:p>
    <w:p w:rsidR="00B25D66" w:rsidRPr="00B13BD0" w:rsidRDefault="00B25D66" w:rsidP="00B25D66">
      <w:pPr>
        <w:pStyle w:val="BodyText"/>
        <w:spacing w:line="480" w:lineRule="auto"/>
        <w:rPr>
          <w:b w:val="0"/>
        </w:rPr>
      </w:pPr>
      <w:r w:rsidRPr="00B13BD0">
        <w:rPr>
          <w:b w:val="0"/>
        </w:rPr>
        <w:t>Associations between maternal 25(OH</w:t>
      </w:r>
      <w:proofErr w:type="gramStart"/>
      <w:r w:rsidRPr="00B13BD0">
        <w:rPr>
          <w:b w:val="0"/>
        </w:rPr>
        <w:t>)D</w:t>
      </w:r>
      <w:proofErr w:type="gramEnd"/>
      <w:r w:rsidRPr="00B13BD0">
        <w:rPr>
          <w:b w:val="0"/>
        </w:rPr>
        <w:t xml:space="preserve"> and each longitudinal wheeze class were then estimated using multinomial </w:t>
      </w:r>
      <w:r w:rsidR="00CF200A" w:rsidRPr="00B13BD0">
        <w:rPr>
          <w:b w:val="0"/>
        </w:rPr>
        <w:t>logistic</w:t>
      </w:r>
      <w:r w:rsidRPr="00B13BD0">
        <w:rPr>
          <w:b w:val="0"/>
        </w:rPr>
        <w:t xml:space="preserve"> regression. The uncertainty in class assignment was taken into account by weighting each individual’s class membership by their predicted probability of class membership. The Never/infrequent class was used as the reference category. </w:t>
      </w:r>
    </w:p>
    <w:p w:rsidR="00B25D66" w:rsidRPr="00B13BD0" w:rsidRDefault="00B25D66" w:rsidP="00B25D66">
      <w:pPr>
        <w:pStyle w:val="BodyText"/>
        <w:spacing w:line="480" w:lineRule="auto"/>
        <w:rPr>
          <w:b w:val="0"/>
        </w:rPr>
      </w:pPr>
    </w:p>
    <w:p w:rsidR="00B25D66" w:rsidRPr="00B13BD0" w:rsidRDefault="00B25D66" w:rsidP="00EB2316">
      <w:pPr>
        <w:pStyle w:val="BodyText"/>
        <w:rPr>
          <w:b w:val="0"/>
        </w:rPr>
      </w:pPr>
    </w:p>
    <w:p w:rsidR="006E0D14" w:rsidRPr="00B13BD0" w:rsidRDefault="006E0D14" w:rsidP="00EB2316">
      <w:pPr>
        <w:pStyle w:val="BodyText"/>
        <w:rPr>
          <w:b w:val="0"/>
        </w:rPr>
      </w:pPr>
      <w:proofErr w:type="gramStart"/>
      <w:r w:rsidRPr="00B13BD0">
        <w:rPr>
          <w:b w:val="0"/>
        </w:rPr>
        <w:t xml:space="preserve">Table </w:t>
      </w:r>
      <w:r w:rsidR="00BD2A72" w:rsidRPr="00B13BD0">
        <w:rPr>
          <w:b w:val="0"/>
        </w:rPr>
        <w:t>E</w:t>
      </w:r>
      <w:r w:rsidR="00D13287" w:rsidRPr="00B13BD0">
        <w:rPr>
          <w:b w:val="0"/>
        </w:rPr>
        <w:t>4</w:t>
      </w:r>
      <w:r w:rsidRPr="00B13BD0">
        <w:rPr>
          <w:b w:val="0"/>
        </w:rPr>
        <w:t xml:space="preserve"> </w:t>
      </w:r>
      <w:r w:rsidR="00CF200A" w:rsidRPr="00B13BD0">
        <w:rPr>
          <w:b w:val="0"/>
        </w:rPr>
        <w:t>E</w:t>
      </w:r>
      <w:r w:rsidRPr="00B13BD0">
        <w:rPr>
          <w:b w:val="0"/>
        </w:rPr>
        <w:t xml:space="preserve">stimated probability of </w:t>
      </w:r>
      <w:r w:rsidR="00703C19" w:rsidRPr="00B13BD0">
        <w:rPr>
          <w:b w:val="0"/>
        </w:rPr>
        <w:t>wheeze at each age by each latent class of wheeze.</w:t>
      </w:r>
      <w:proofErr w:type="gramEnd"/>
    </w:p>
    <w:tbl>
      <w:tblPr>
        <w:tblW w:w="9520" w:type="dxa"/>
        <w:tblInd w:w="-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358"/>
        <w:gridCol w:w="1357"/>
        <w:gridCol w:w="1357"/>
        <w:gridCol w:w="1387"/>
        <w:gridCol w:w="1353"/>
        <w:gridCol w:w="1357"/>
      </w:tblGrid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lass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</w:p>
        </w:tc>
      </w:tr>
      <w:tr w:rsidR="00703C19" w:rsidRPr="00B13BD0" w:rsidTr="00B25D66">
        <w:trPr>
          <w:trHeight w:val="9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E0201E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ever</w:t>
            </w:r>
            <w:r w:rsidR="00E0201E"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or</w:t>
            </w: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Infrequent (61.2%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ransient early (12.8%)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longed early (9.8%)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termediate onset (2.4%)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Late onset (6.3%)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ersistent 7.5%)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y 6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y 6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y 6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y 6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y 9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2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y 9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</w:tr>
      <w:tr w:rsidR="00703C19" w:rsidRPr="00B13BD0" w:rsidTr="00B25D66">
        <w:trPr>
          <w:trHeight w:val="300"/>
        </w:trPr>
        <w:tc>
          <w:tcPr>
            <w:tcW w:w="1351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y 7m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:rsidR="00703C19" w:rsidRPr="00B13BD0" w:rsidRDefault="00703C19" w:rsidP="00703C19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B13BD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</w:tbl>
    <w:p w:rsidR="00B25D66" w:rsidRPr="00B13BD0" w:rsidRDefault="00B25D66" w:rsidP="00A95B00">
      <w:pPr>
        <w:rPr>
          <w:i/>
        </w:rPr>
      </w:pPr>
    </w:p>
    <w:p w:rsidR="00B25D66" w:rsidRPr="00B13BD0" w:rsidRDefault="00B25D66" w:rsidP="00B25D66">
      <w:r w:rsidRPr="00B13BD0">
        <w:rPr>
          <w:noProof/>
          <w:lang w:val="nb-NO" w:eastAsia="nb-NO"/>
        </w:rPr>
        <w:drawing>
          <wp:inline distT="0" distB="0" distL="0" distR="0" wp14:anchorId="359D3232" wp14:editId="6A9B7FD4">
            <wp:extent cx="3325577" cy="2434899"/>
            <wp:effectExtent l="0" t="0" r="0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577" cy="2434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13BD0">
        <w:t xml:space="preserve"> </w:t>
      </w:r>
      <w:r w:rsidRPr="00B13BD0">
        <w:rPr>
          <w:noProof/>
          <w:lang w:val="nb-NO" w:eastAsia="nb-NO"/>
        </w:rPr>
        <w:drawing>
          <wp:inline distT="0" distB="0" distL="0" distR="0" wp14:anchorId="6A83D5C9" wp14:editId="5EAD5DD4">
            <wp:extent cx="3325577" cy="2434899"/>
            <wp:effectExtent l="0" t="0" r="0" b="0"/>
            <wp:docPr id="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577" cy="2434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13BD0">
        <w:t xml:space="preserve"> </w:t>
      </w:r>
      <w:r w:rsidRPr="00B13BD0">
        <w:rPr>
          <w:noProof/>
          <w:lang w:val="nb-NO" w:eastAsia="nb-NO"/>
        </w:rPr>
        <w:drawing>
          <wp:inline distT="0" distB="0" distL="0" distR="0" wp14:anchorId="3BF577BD" wp14:editId="52FF72D0">
            <wp:extent cx="3325577" cy="2434899"/>
            <wp:effectExtent l="0" t="0" r="0" b="0"/>
            <wp:docPr id="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577" cy="2434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13BD0">
        <w:t xml:space="preserve"> </w:t>
      </w:r>
    </w:p>
    <w:p w:rsidR="00B25D66" w:rsidRPr="00B13BD0" w:rsidRDefault="00B25D66" w:rsidP="00B25D66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090C7A" w:rsidRPr="00B13BD0">
        <w:rPr>
          <w:b/>
        </w:rPr>
        <w:t>9</w:t>
      </w:r>
      <w:r w:rsidRPr="00B13BD0">
        <w:t>. Crude and adjusted associations between maternal 25(OH</w:t>
      </w:r>
      <w:proofErr w:type="gramStart"/>
      <w:r w:rsidRPr="00B13BD0">
        <w:t>)D</w:t>
      </w:r>
      <w:proofErr w:type="gramEnd"/>
      <w:r w:rsidRPr="00B13BD0">
        <w:t xml:space="preserve"> (</w:t>
      </w:r>
      <w:proofErr w:type="spellStart"/>
      <w:r w:rsidRPr="00B13BD0">
        <w:t>nmol</w:t>
      </w:r>
      <w:proofErr w:type="spellEnd"/>
      <w:r w:rsidRPr="00B13BD0">
        <w:t>/l) and longitudinal wheeze phenotypes. Odds ratios are for respective class membership versus the reference class of infrequent wheeze and given in quintiles of 25(OH</w:t>
      </w:r>
      <w:proofErr w:type="gramStart"/>
      <w:r w:rsidRPr="00B13BD0">
        <w:t>)D</w:t>
      </w:r>
      <w:proofErr w:type="gramEnd"/>
      <w:r w:rsidRPr="00B13BD0">
        <w:t xml:space="preserve"> (min to 38nmol/l (reference group); 38 to 52; 52 to 67; 67 to 89; 89 to max). The p-values are for a test of general association across quintiles versus the reference class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 xml:space="preserve">supplementary Table </w:t>
      </w:r>
      <w:r w:rsidR="00396330" w:rsidRPr="00B13BD0">
        <w:t>E</w:t>
      </w:r>
      <w:r w:rsidR="005B5163" w:rsidRPr="00B13BD0">
        <w:t>1</w:t>
      </w:r>
      <w:r w:rsidRPr="00B13BD0">
        <w:t xml:space="preserve">.  </w:t>
      </w:r>
    </w:p>
    <w:p w:rsidR="00B25D66" w:rsidRPr="00B13BD0" w:rsidRDefault="00B25D66" w:rsidP="00A95B00">
      <w:pPr>
        <w:rPr>
          <w:i/>
        </w:rPr>
      </w:pPr>
    </w:p>
    <w:p w:rsidR="00B25D66" w:rsidRPr="00B13BD0" w:rsidRDefault="00B25D66" w:rsidP="00A95B00">
      <w:pPr>
        <w:rPr>
          <w:i/>
        </w:rPr>
      </w:pPr>
    </w:p>
    <w:p w:rsidR="00287287" w:rsidRPr="00B13BD0" w:rsidRDefault="004E6095" w:rsidP="00B25D66">
      <w:pPr>
        <w:spacing w:line="480" w:lineRule="auto"/>
        <w:rPr>
          <w:i/>
        </w:rPr>
      </w:pPr>
      <w:r w:rsidRPr="00B13BD0">
        <w:rPr>
          <w:i/>
        </w:rPr>
        <w:t xml:space="preserve">2.4 </w:t>
      </w:r>
      <w:r w:rsidR="00287287" w:rsidRPr="00B13BD0">
        <w:rPr>
          <w:i/>
        </w:rPr>
        <w:t xml:space="preserve">Post hoc analysis: association with </w:t>
      </w:r>
      <w:r w:rsidR="00A76430" w:rsidRPr="00B13BD0">
        <w:rPr>
          <w:i/>
        </w:rPr>
        <w:t>pulmonary</w:t>
      </w:r>
      <w:r w:rsidR="00287287" w:rsidRPr="00B13BD0">
        <w:rPr>
          <w:i/>
        </w:rPr>
        <w:t xml:space="preserve"> function at 15 years</w:t>
      </w:r>
    </w:p>
    <w:p w:rsidR="00A76430" w:rsidRPr="00B13BD0" w:rsidRDefault="00A76430" w:rsidP="00B25D66">
      <w:pPr>
        <w:autoSpaceDE w:val="0"/>
        <w:autoSpaceDN w:val="0"/>
        <w:adjustRightInd w:val="0"/>
        <w:spacing w:line="480" w:lineRule="auto"/>
        <w:rPr>
          <w:rFonts w:eastAsia="TimesNewRoman"/>
          <w:lang w:eastAsia="en-GB"/>
        </w:rPr>
      </w:pPr>
      <w:r w:rsidRPr="00B13BD0">
        <w:rPr>
          <w:rFonts w:eastAsia="TimesNewRoman"/>
          <w:lang w:eastAsia="en-GB"/>
        </w:rPr>
        <w:t xml:space="preserve">To test whether the associations between maternal 25(OH)D and pulmonary function at 8 years were still evident at later ages, we repeated analysis using pulmonary measurements made at the 15 year clinic (mean age  </w:t>
      </w:r>
      <w:r w:rsidR="00A125D4" w:rsidRPr="00B13BD0">
        <w:rPr>
          <w:rFonts w:eastAsia="TimesNewRoman"/>
          <w:lang w:eastAsia="en-GB"/>
        </w:rPr>
        <w:t>15.5</w:t>
      </w:r>
      <w:r w:rsidRPr="00B13BD0">
        <w:rPr>
          <w:rFonts w:eastAsia="TimesNewRoman"/>
          <w:lang w:eastAsia="en-GB"/>
        </w:rPr>
        <w:t xml:space="preserve"> (SD </w:t>
      </w:r>
      <w:r w:rsidR="00A125D4" w:rsidRPr="00B13BD0">
        <w:rPr>
          <w:rFonts w:eastAsia="TimesNewRoman"/>
          <w:lang w:eastAsia="en-GB"/>
        </w:rPr>
        <w:t>0.29</w:t>
      </w:r>
      <w:r w:rsidRPr="00B13BD0">
        <w:rPr>
          <w:rFonts w:eastAsia="TimesNewRoman"/>
          <w:lang w:eastAsia="en-GB"/>
        </w:rPr>
        <w:t xml:space="preserve">). </w:t>
      </w:r>
      <w:r w:rsidR="00B25D66" w:rsidRPr="00B13BD0">
        <w:rPr>
          <w:rFonts w:eastAsia="TimesNewRoman"/>
          <w:lang w:eastAsia="en-GB"/>
        </w:rPr>
        <w:t>Measurements</w:t>
      </w:r>
      <w:r w:rsidRPr="00B13BD0">
        <w:rPr>
          <w:rFonts w:eastAsia="TimesNewRoman"/>
          <w:lang w:eastAsia="en-GB"/>
        </w:rPr>
        <w:t xml:space="preserve"> were made using a   </w:t>
      </w:r>
      <w:proofErr w:type="spellStart"/>
      <w:r w:rsidRPr="00B13BD0">
        <w:rPr>
          <w:rFonts w:eastAsia="TimesNewRoman"/>
          <w:lang w:eastAsia="en-GB"/>
        </w:rPr>
        <w:t>Vitalograph</w:t>
      </w:r>
      <w:proofErr w:type="spellEnd"/>
      <w:r w:rsidRPr="00B13BD0">
        <w:rPr>
          <w:rFonts w:eastAsia="TimesNewRoman"/>
          <w:lang w:eastAsia="en-GB"/>
        </w:rPr>
        <w:t xml:space="preserve"> 2120 spirometer (Maids </w:t>
      </w:r>
      <w:proofErr w:type="spellStart"/>
      <w:r w:rsidRPr="00B13BD0">
        <w:rPr>
          <w:rFonts w:eastAsia="TimesNewRoman"/>
          <w:lang w:eastAsia="en-GB"/>
        </w:rPr>
        <w:t>Moreton</w:t>
      </w:r>
      <w:proofErr w:type="spellEnd"/>
      <w:r w:rsidRPr="00B13BD0">
        <w:rPr>
          <w:rFonts w:eastAsia="TimesNewRoman"/>
          <w:lang w:eastAsia="en-GB"/>
        </w:rPr>
        <w:t xml:space="preserve">, UK) according to ATS/ERS criteria. The equipment was calibrated at the start of each day with a 3L calibration syringe to ensure volume accuracy to within +/-3.5% and linearity of the </w:t>
      </w:r>
      <w:proofErr w:type="spellStart"/>
      <w:r w:rsidRPr="00B13BD0">
        <w:rPr>
          <w:rFonts w:eastAsia="TimesNewRoman"/>
          <w:lang w:eastAsia="en-GB"/>
        </w:rPr>
        <w:t>pneumotachometer</w:t>
      </w:r>
      <w:proofErr w:type="spellEnd"/>
      <w:r w:rsidRPr="00B13BD0">
        <w:rPr>
          <w:rFonts w:eastAsia="TimesNewRoman"/>
          <w:lang w:eastAsia="en-GB"/>
        </w:rPr>
        <w:t xml:space="preserve"> was checked weekly at different flow rates using the same accuracy thresholds. Measurements were made with the child seated and wearing a nose clip. The best measurements from three reproducible flow-volume curves were used for analyses. Flow-volume curves were reviewed by one respiratory physician to ensure adherence to standards. Forced expiratory volume in 1s (FEV</w:t>
      </w:r>
      <w:r w:rsidR="001427F8" w:rsidRPr="00B13BD0">
        <w:rPr>
          <w:rFonts w:eastAsia="TimesNewRoman"/>
          <w:vertAlign w:val="subscript"/>
          <w:lang w:eastAsia="en-GB"/>
        </w:rPr>
        <w:t>1</w:t>
      </w:r>
      <w:r w:rsidRPr="00B13BD0">
        <w:rPr>
          <w:rFonts w:eastAsia="TimesNewRoman"/>
          <w:lang w:eastAsia="en-GB"/>
        </w:rPr>
        <w:t>), forced vital capacity (FVC) and mid forced expiratory flow (FEF</w:t>
      </w:r>
      <w:r w:rsidR="001427F8" w:rsidRPr="00B13BD0">
        <w:rPr>
          <w:rFonts w:eastAsia="TimesNewRoman"/>
          <w:vertAlign w:val="subscript"/>
          <w:lang w:eastAsia="en-GB"/>
        </w:rPr>
        <w:t>25–75</w:t>
      </w:r>
      <w:r w:rsidRPr="00B13BD0">
        <w:rPr>
          <w:rFonts w:eastAsia="TimesNewRoman"/>
          <w:lang w:eastAsia="en-GB"/>
        </w:rPr>
        <w:t>) were converted to gender, age and height adjusted standard deviation units.</w:t>
      </w:r>
    </w:p>
    <w:p w:rsidR="00A76430" w:rsidRPr="00B13BD0" w:rsidRDefault="00A76430" w:rsidP="00B25D66">
      <w:pPr>
        <w:autoSpaceDE w:val="0"/>
        <w:autoSpaceDN w:val="0"/>
        <w:adjustRightInd w:val="0"/>
        <w:spacing w:line="480" w:lineRule="auto"/>
        <w:rPr>
          <w:rFonts w:eastAsia="TimesNewRoman"/>
          <w:lang w:eastAsia="en-GB"/>
        </w:rPr>
      </w:pPr>
    </w:p>
    <w:p w:rsidR="00A76430" w:rsidRPr="00B13BD0" w:rsidRDefault="00A76430" w:rsidP="00A76430">
      <w:pPr>
        <w:autoSpaceDE w:val="0"/>
        <w:autoSpaceDN w:val="0"/>
        <w:adjustRightInd w:val="0"/>
        <w:rPr>
          <w:rFonts w:eastAsia="TimesNewRoman"/>
          <w:lang w:eastAsia="en-GB"/>
        </w:rPr>
      </w:pPr>
    </w:p>
    <w:p w:rsidR="00A82E2F" w:rsidRPr="00B13BD0" w:rsidRDefault="00A82E2F" w:rsidP="00A82E2F"/>
    <w:p w:rsidR="007E2B8A" w:rsidRPr="00B13BD0" w:rsidRDefault="007E2B8A" w:rsidP="00A95B00"/>
    <w:p w:rsidR="007E2B8A" w:rsidRPr="00B13BD0" w:rsidRDefault="007E2B8A" w:rsidP="00A95B00"/>
    <w:p w:rsidR="007E2B8A" w:rsidRPr="00B13BD0" w:rsidRDefault="007E2B8A" w:rsidP="00A95B00"/>
    <w:p w:rsidR="007E2B8A" w:rsidRPr="00B13BD0" w:rsidRDefault="007E2B8A" w:rsidP="00A95B00"/>
    <w:p w:rsidR="007E2B8A" w:rsidRPr="00B13BD0" w:rsidRDefault="007E2B8A" w:rsidP="00A95B00"/>
    <w:p w:rsidR="00A95B00" w:rsidRPr="00B13BD0" w:rsidRDefault="00A95B00"/>
    <w:p w:rsidR="00A95B00" w:rsidRPr="00B13BD0" w:rsidRDefault="00A95B00"/>
    <w:p w:rsidR="001A6F37" w:rsidRPr="00B13BD0" w:rsidRDefault="001A6F37"/>
    <w:p w:rsidR="001D38FB" w:rsidRPr="00B13BD0" w:rsidRDefault="001D38FB"/>
    <w:p w:rsidR="001D38FB" w:rsidRPr="00B13BD0" w:rsidRDefault="001D38FB"/>
    <w:p w:rsidR="001D38FB" w:rsidRPr="00B13BD0" w:rsidRDefault="001D38FB"/>
    <w:p w:rsidR="001A6F37" w:rsidRPr="00B13BD0" w:rsidRDefault="001A6F37" w:rsidP="001A6F37"/>
    <w:p w:rsidR="001A6F37" w:rsidRPr="00B13BD0" w:rsidRDefault="001A6F37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092CEE" w:rsidRPr="00B13BD0" w:rsidRDefault="00092CEE" w:rsidP="00D766DB"/>
    <w:p w:rsidR="00C92431" w:rsidRPr="00B13BD0" w:rsidRDefault="007D65B2" w:rsidP="00C92431">
      <w:r w:rsidRPr="00B13BD0">
        <w:rPr>
          <w:noProof/>
          <w:lang w:val="nb-NO" w:eastAsia="nb-NO"/>
        </w:rPr>
        <w:drawing>
          <wp:inline distT="0" distB="0" distL="0" distR="0" wp14:anchorId="2CE477A5" wp14:editId="53CEC5DD">
            <wp:extent cx="5114925" cy="3743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39DB" w:rsidRPr="00B13BD0" w:rsidRDefault="003D39DB"/>
    <w:p w:rsidR="003D39DB" w:rsidRPr="00B13BD0" w:rsidRDefault="003D39DB" w:rsidP="003D39DB"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090C7A" w:rsidRPr="00B13BD0">
        <w:rPr>
          <w:b/>
        </w:rPr>
        <w:t>10</w:t>
      </w:r>
      <w:r w:rsidRPr="00B13BD0">
        <w:rPr>
          <w:b/>
        </w:rPr>
        <w:t>.</w:t>
      </w:r>
      <w:r w:rsidRPr="00B13BD0">
        <w:t xml:space="preserve"> Crude and adjusted associations between maternal 25(OH</w:t>
      </w:r>
      <w:proofErr w:type="gramStart"/>
      <w:r w:rsidRPr="00B13BD0">
        <w:t>)D</w:t>
      </w:r>
      <w:proofErr w:type="gramEnd"/>
      <w:r w:rsidRPr="00B13BD0">
        <w:t xml:space="preserve"> (</w:t>
      </w:r>
      <w:proofErr w:type="spellStart"/>
      <w:r w:rsidRPr="00B13BD0">
        <w:t>nmolL</w:t>
      </w:r>
      <w:proofErr w:type="spellEnd"/>
      <w:r w:rsidRPr="00B13BD0">
        <w:t xml:space="preserve">) and lung function at 15y.  </w:t>
      </w:r>
      <w:r w:rsidR="00C92431" w:rsidRPr="00B13BD0">
        <w:t xml:space="preserve">The mean difference and 95% CI in lung function (SD units) </w:t>
      </w:r>
      <w:r w:rsidRPr="00B13BD0">
        <w:t xml:space="preserve">are </w:t>
      </w:r>
      <w:r w:rsidR="00C92431" w:rsidRPr="00B13BD0">
        <w:t>plotted for each quintile of maternal 25(OH)D with respect to the 1</w:t>
      </w:r>
      <w:r w:rsidR="00C92431" w:rsidRPr="00B13BD0">
        <w:rPr>
          <w:vertAlign w:val="superscript"/>
        </w:rPr>
        <w:t>st</w:t>
      </w:r>
      <w:r w:rsidR="00C92431" w:rsidRPr="00B13BD0">
        <w:t xml:space="preserve"> quintile</w:t>
      </w:r>
      <w:r w:rsidRPr="00B13BD0">
        <w:t xml:space="preserve"> (min to 38nmol/l (reference group); 38 to 52; 52 to 67; 67 to 89; 89 to max). The </w:t>
      </w:r>
      <w:proofErr w:type="spellStart"/>
      <w:r w:rsidRPr="00B13BD0">
        <w:t>covariables</w:t>
      </w:r>
      <w:proofErr w:type="spellEnd"/>
      <w:r w:rsidRPr="00B13BD0">
        <w:t xml:space="preserve"> included in each </w:t>
      </w:r>
      <w:r w:rsidR="00CC378A" w:rsidRPr="00B13BD0">
        <w:t xml:space="preserve">model are described in </w:t>
      </w:r>
      <w:r w:rsidR="005B5163" w:rsidRPr="00B13BD0">
        <w:t xml:space="preserve">supplementary Table </w:t>
      </w:r>
      <w:r w:rsidR="00396330" w:rsidRPr="00B13BD0">
        <w:t>E</w:t>
      </w:r>
      <w:r w:rsidR="005B5163" w:rsidRPr="00B13BD0">
        <w:t>1</w:t>
      </w:r>
      <w:r w:rsidR="00CC378A" w:rsidRPr="00B13BD0">
        <w:t>.</w:t>
      </w:r>
    </w:p>
    <w:p w:rsidR="003D39DB" w:rsidRPr="00B13BD0" w:rsidRDefault="003D39DB"/>
    <w:p w:rsidR="00996870" w:rsidRPr="00B13BD0" w:rsidRDefault="00996870"/>
    <w:p w:rsidR="001059F7" w:rsidRPr="00B13BD0" w:rsidRDefault="001059F7">
      <w:pPr>
        <w:rPr>
          <w:u w:val="single"/>
        </w:rPr>
      </w:pPr>
    </w:p>
    <w:p w:rsidR="001059F7" w:rsidRPr="00B13BD0" w:rsidRDefault="001059F7">
      <w:pPr>
        <w:rPr>
          <w:u w:val="single"/>
        </w:rPr>
      </w:pPr>
    </w:p>
    <w:p w:rsidR="001059F7" w:rsidRPr="00B13BD0" w:rsidRDefault="001059F7">
      <w:pPr>
        <w:rPr>
          <w:u w:val="single"/>
        </w:rPr>
      </w:pPr>
    </w:p>
    <w:p w:rsidR="001059F7" w:rsidRPr="00B13BD0" w:rsidRDefault="001059F7">
      <w:pPr>
        <w:rPr>
          <w:u w:val="single"/>
        </w:rPr>
      </w:pPr>
    </w:p>
    <w:p w:rsidR="00347AFD" w:rsidRPr="00B13BD0" w:rsidRDefault="00347AFD" w:rsidP="00B15140">
      <w:pPr>
        <w:rPr>
          <w:b/>
        </w:rPr>
      </w:pPr>
    </w:p>
    <w:p w:rsidR="00347AFD" w:rsidRPr="00B13BD0" w:rsidRDefault="00347AFD" w:rsidP="00B15140">
      <w:pPr>
        <w:rPr>
          <w:b/>
        </w:rPr>
      </w:pPr>
    </w:p>
    <w:p w:rsidR="00347AFD" w:rsidRPr="00B13BD0" w:rsidRDefault="00347AFD" w:rsidP="00B15140">
      <w:pPr>
        <w:rPr>
          <w:b/>
        </w:rPr>
      </w:pPr>
    </w:p>
    <w:p w:rsidR="00347AFD" w:rsidRPr="00B13BD0" w:rsidRDefault="00347AFD" w:rsidP="00B15140">
      <w:pPr>
        <w:rPr>
          <w:b/>
        </w:rPr>
      </w:pPr>
    </w:p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/>
    <w:p w:rsidR="004E6095" w:rsidRPr="00B13BD0" w:rsidRDefault="004E6095" w:rsidP="004E6095">
      <w:pPr>
        <w:rPr>
          <w:i/>
        </w:rPr>
      </w:pPr>
      <w:r w:rsidRPr="00B13BD0">
        <w:rPr>
          <w:i/>
        </w:rPr>
        <w:t>2.</w:t>
      </w:r>
      <w:r w:rsidR="002A7E69" w:rsidRPr="00B13BD0">
        <w:rPr>
          <w:i/>
        </w:rPr>
        <w:t>5</w:t>
      </w:r>
      <w:r w:rsidR="00CC378A" w:rsidRPr="00B13BD0">
        <w:rPr>
          <w:i/>
        </w:rPr>
        <w:t xml:space="preserve"> </w:t>
      </w:r>
      <w:r w:rsidRPr="00B13BD0">
        <w:rPr>
          <w:i/>
        </w:rPr>
        <w:t>Results from complete case analysis</w:t>
      </w: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  <w:r w:rsidRPr="00B13BD0">
        <w:rPr>
          <w:b/>
          <w:noProof/>
          <w:lang w:val="nb-NO" w:eastAsia="nb-NO"/>
        </w:rPr>
        <w:drawing>
          <wp:inline distT="0" distB="0" distL="0" distR="0" wp14:anchorId="3E898FB8" wp14:editId="3E5B56EB">
            <wp:extent cx="5114925" cy="3743325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396330" w:rsidRPr="00B13BD0">
        <w:rPr>
          <w:b/>
        </w:rPr>
        <w:t>1</w:t>
      </w:r>
      <w:r w:rsidR="00090C7A" w:rsidRPr="00B13BD0">
        <w:rPr>
          <w:b/>
        </w:rPr>
        <w:t>1</w:t>
      </w:r>
      <w:r w:rsidRPr="00B13BD0">
        <w:rPr>
          <w:b/>
        </w:rPr>
        <w:t xml:space="preserve">. Complete case analysis: </w:t>
      </w:r>
    </w:p>
    <w:p w:rsidR="004E6095" w:rsidRPr="00B13BD0" w:rsidRDefault="004E6095" w:rsidP="004E6095">
      <w:r w:rsidRPr="00B13BD0">
        <w:t>Crude and adjusted odds ratios (OR) for offspring atopic outcomes comparing across quintiles of maternal 25(OH</w:t>
      </w:r>
      <w:proofErr w:type="gramStart"/>
      <w:r w:rsidRPr="00B13BD0">
        <w:t>)D</w:t>
      </w:r>
      <w:proofErr w:type="gramEnd"/>
      <w:r w:rsidRPr="00B13BD0">
        <w:t xml:space="preserve"> (min to 38nmol/l (reference class); 38 to 52; 52 to 67; 67 to 89; 89 to max). For </w:t>
      </w:r>
      <w:proofErr w:type="spellStart"/>
      <w:r w:rsidRPr="00B13BD0">
        <w:t>IgE</w:t>
      </w:r>
      <w:proofErr w:type="spellEnd"/>
      <w:r w:rsidRPr="00B13BD0">
        <w:t xml:space="preserve"> the association is the mean % difference in </w:t>
      </w:r>
      <w:proofErr w:type="spellStart"/>
      <w:r w:rsidRPr="00B13BD0">
        <w:t>IgE</w:t>
      </w:r>
      <w:proofErr w:type="spellEnd"/>
      <w:r w:rsidRPr="00B13BD0">
        <w:t xml:space="preserve"> across quintiles of maternal 25(OH</w:t>
      </w:r>
      <w:proofErr w:type="gramStart"/>
      <w:r w:rsidRPr="00B13BD0">
        <w:t>)D</w:t>
      </w:r>
      <w:proofErr w:type="gramEnd"/>
      <w:r w:rsidRPr="00B13BD0">
        <w:t xml:space="preserve">.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 xml:space="preserve">supplementary Table </w:t>
      </w:r>
      <w:r w:rsidR="00396330" w:rsidRPr="00B13BD0">
        <w:t>E</w:t>
      </w:r>
      <w:r w:rsidR="005B5163" w:rsidRPr="00B13BD0">
        <w:t>1</w:t>
      </w:r>
      <w:r w:rsidRPr="00B13BD0">
        <w:t xml:space="preserve">. All models used the same </w:t>
      </w:r>
      <w:proofErr w:type="gramStart"/>
      <w:r w:rsidRPr="00B13BD0">
        <w:t>sample,</w:t>
      </w:r>
      <w:proofErr w:type="gramEnd"/>
      <w:r w:rsidRPr="00B13BD0">
        <w:t xml:space="preserve"> n’s are given within each plot.    </w:t>
      </w: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</w:p>
    <w:p w:rsidR="004E6095" w:rsidRPr="00B13BD0" w:rsidRDefault="00C17762" w:rsidP="004E6095">
      <w:pPr>
        <w:rPr>
          <w:b/>
        </w:rPr>
      </w:pPr>
      <w:r w:rsidRPr="00B13BD0">
        <w:rPr>
          <w:b/>
          <w:noProof/>
          <w:lang w:val="nb-NO" w:eastAsia="nb-NO"/>
        </w:rPr>
        <w:lastRenderedPageBreak/>
        <w:drawing>
          <wp:inline distT="0" distB="0" distL="0" distR="0" wp14:anchorId="51223D60" wp14:editId="29997B12">
            <wp:extent cx="5114925" cy="3743325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6095" w:rsidRPr="00B13BD0" w:rsidRDefault="004E6095" w:rsidP="004E6095">
      <w:pPr>
        <w:rPr>
          <w:b/>
        </w:rPr>
      </w:pPr>
    </w:p>
    <w:p w:rsidR="004E6095" w:rsidRPr="00B13BD0" w:rsidRDefault="004E6095" w:rsidP="004E6095">
      <w:pPr>
        <w:rPr>
          <w:b/>
        </w:rPr>
      </w:pPr>
      <w:r w:rsidRPr="00B13BD0">
        <w:rPr>
          <w:b/>
        </w:rPr>
        <w:t xml:space="preserve">Figure </w:t>
      </w:r>
      <w:r w:rsidR="00BD2A72" w:rsidRPr="00B13BD0">
        <w:rPr>
          <w:b/>
        </w:rPr>
        <w:t>E</w:t>
      </w:r>
      <w:r w:rsidR="00A82E2F" w:rsidRPr="00B13BD0">
        <w:rPr>
          <w:b/>
        </w:rPr>
        <w:t>1</w:t>
      </w:r>
      <w:r w:rsidR="00090C7A" w:rsidRPr="00B13BD0">
        <w:rPr>
          <w:b/>
        </w:rPr>
        <w:t>2</w:t>
      </w:r>
      <w:r w:rsidRPr="00B13BD0">
        <w:rPr>
          <w:b/>
        </w:rPr>
        <w:t xml:space="preserve">. Complete case analysis: </w:t>
      </w:r>
    </w:p>
    <w:p w:rsidR="004E6095" w:rsidRPr="00B13BD0" w:rsidRDefault="004E6095" w:rsidP="004E6095">
      <w:r w:rsidRPr="00B13BD0">
        <w:t>Crude and adjusted mean difference in pulmonary function outcomes at 8</w:t>
      </w:r>
      <w:r w:rsidR="00CF200A" w:rsidRPr="00B13BD0">
        <w:t xml:space="preserve">.5 </w:t>
      </w:r>
      <w:r w:rsidRPr="00B13BD0">
        <w:t>y</w:t>
      </w:r>
      <w:r w:rsidR="00CF200A" w:rsidRPr="00B13BD0">
        <w:t>ears</w:t>
      </w:r>
      <w:r w:rsidRPr="00B13BD0">
        <w:t xml:space="preserve">  between quintiles of maternal 25(OH)D (min to 38nmol/l (reference class); 38 to 52; 52 to 67; 67 to 89; 89 to max). The p-values are a test of general association against the null of no effect. The </w:t>
      </w:r>
      <w:proofErr w:type="spellStart"/>
      <w:r w:rsidRPr="00B13BD0">
        <w:t>covariables</w:t>
      </w:r>
      <w:proofErr w:type="spellEnd"/>
      <w:r w:rsidRPr="00B13BD0">
        <w:t xml:space="preserve"> included in each model are described in </w:t>
      </w:r>
      <w:r w:rsidR="005B5163" w:rsidRPr="00B13BD0">
        <w:t xml:space="preserve">supplementary Table </w:t>
      </w:r>
      <w:r w:rsidR="00396330" w:rsidRPr="00B13BD0">
        <w:t>E</w:t>
      </w:r>
      <w:r w:rsidR="005B5163" w:rsidRPr="00B13BD0">
        <w:t>1</w:t>
      </w:r>
      <w:r w:rsidRPr="00B13BD0">
        <w:t xml:space="preserve">. All models used the same </w:t>
      </w:r>
      <w:proofErr w:type="gramStart"/>
      <w:r w:rsidRPr="00B13BD0">
        <w:t>sample,</w:t>
      </w:r>
      <w:proofErr w:type="gramEnd"/>
      <w:r w:rsidRPr="00B13BD0">
        <w:t xml:space="preserve"> n’s are given within each plot.  </w:t>
      </w:r>
    </w:p>
    <w:p w:rsidR="004E6095" w:rsidRPr="00B13BD0" w:rsidRDefault="004E6095" w:rsidP="00A71188">
      <w:pPr>
        <w:rPr>
          <w:b/>
        </w:rPr>
      </w:pPr>
    </w:p>
    <w:p w:rsidR="004E6095" w:rsidRPr="00B13BD0" w:rsidRDefault="004E6095" w:rsidP="00A71188">
      <w:pPr>
        <w:rPr>
          <w:b/>
        </w:rPr>
      </w:pPr>
    </w:p>
    <w:p w:rsidR="007676DE" w:rsidRPr="00B13BD0" w:rsidRDefault="007676DE" w:rsidP="00A71188">
      <w:pPr>
        <w:rPr>
          <w:u w:val="single"/>
        </w:rPr>
      </w:pPr>
    </w:p>
    <w:p w:rsidR="007676DE" w:rsidRPr="00B13BD0" w:rsidRDefault="007676DE" w:rsidP="00A71188">
      <w:pPr>
        <w:rPr>
          <w:u w:val="single"/>
        </w:rPr>
      </w:pPr>
    </w:p>
    <w:p w:rsidR="00CC378A" w:rsidRPr="00B13BD0" w:rsidRDefault="00CC378A" w:rsidP="00A71188">
      <w:pPr>
        <w:rPr>
          <w:b/>
        </w:rPr>
      </w:pPr>
    </w:p>
    <w:p w:rsidR="00A03E70" w:rsidRPr="00B13BD0" w:rsidRDefault="009669C4" w:rsidP="00A03E70">
      <w:pPr>
        <w:jc w:val="center"/>
        <w:rPr>
          <w:noProof/>
        </w:rPr>
      </w:pPr>
      <w:r w:rsidRPr="00B13BD0">
        <w:fldChar w:fldCharType="begin"/>
      </w:r>
      <w:r w:rsidR="00A03E70" w:rsidRPr="00B13BD0">
        <w:instrText xml:space="preserve"> ADDIN REFMGR.REFLIST </w:instrText>
      </w:r>
      <w:r w:rsidRPr="00B13BD0">
        <w:fldChar w:fldCharType="separate"/>
      </w:r>
      <w:r w:rsidR="00A03E70" w:rsidRPr="00B13BD0">
        <w:rPr>
          <w:noProof/>
        </w:rPr>
        <w:t>Reference List</w:t>
      </w:r>
    </w:p>
    <w:p w:rsidR="00A03E70" w:rsidRPr="00B13BD0" w:rsidRDefault="00A03E70" w:rsidP="00A03E70">
      <w:pPr>
        <w:jc w:val="center"/>
        <w:rPr>
          <w:noProof/>
        </w:rPr>
      </w:pPr>
    </w:p>
    <w:p w:rsidR="00A03E70" w:rsidRPr="00B13BD0" w:rsidRDefault="00A03E70" w:rsidP="00A03E70">
      <w:pPr>
        <w:tabs>
          <w:tab w:val="right" w:pos="360"/>
          <w:tab w:val="left" w:pos="540"/>
        </w:tabs>
        <w:ind w:left="540" w:hanging="540"/>
        <w:rPr>
          <w:noProof/>
        </w:rPr>
      </w:pPr>
      <w:r w:rsidRPr="00B13BD0">
        <w:rPr>
          <w:noProof/>
        </w:rPr>
        <w:tab/>
        <w:t xml:space="preserve">(1) </w:t>
      </w:r>
      <w:r w:rsidRPr="00B13BD0">
        <w:rPr>
          <w:noProof/>
        </w:rPr>
        <w:tab/>
        <w:t>Henderson J, Granell R, Heron J, Sherriff A, Simpson A, Woodcock A et al. Associations of wheezing phenotypes in the first 6 years of life with atopy, lung function and airway responsiveness in mid-childhood. Thorax 2008 November 1;63(11):974-80.</w:t>
      </w:r>
    </w:p>
    <w:p w:rsidR="00A03E70" w:rsidRPr="00B13BD0" w:rsidRDefault="00A03E70" w:rsidP="00A03E70">
      <w:pPr>
        <w:tabs>
          <w:tab w:val="right" w:pos="360"/>
          <w:tab w:val="left" w:pos="540"/>
        </w:tabs>
        <w:ind w:left="540" w:hanging="540"/>
        <w:rPr>
          <w:noProof/>
        </w:rPr>
      </w:pPr>
    </w:p>
    <w:p w:rsidR="00D13287" w:rsidRPr="00B13BD0" w:rsidRDefault="009669C4" w:rsidP="00A71188">
      <w:pPr>
        <w:sectPr w:rsidR="00D13287" w:rsidRPr="00B13BD0" w:rsidSect="00D132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13BD0">
        <w:fldChar w:fldCharType="end"/>
      </w:r>
    </w:p>
    <w:p w:rsidR="00A71188" w:rsidRPr="00B13BD0" w:rsidRDefault="00BD2A72" w:rsidP="00A71188">
      <w:proofErr w:type="gramStart"/>
      <w:r w:rsidRPr="00B13BD0">
        <w:rPr>
          <w:b/>
        </w:rPr>
        <w:lastRenderedPageBreak/>
        <w:t>Ap</w:t>
      </w:r>
      <w:r w:rsidR="00D37BE4" w:rsidRPr="00B13BD0">
        <w:rPr>
          <w:b/>
        </w:rPr>
        <w:t>pendix</w:t>
      </w:r>
      <w:r w:rsidR="00CC378A" w:rsidRPr="00B13BD0">
        <w:rPr>
          <w:b/>
        </w:rPr>
        <w:t>.</w:t>
      </w:r>
      <w:proofErr w:type="gramEnd"/>
      <w:r w:rsidR="00CC378A" w:rsidRPr="00B13BD0">
        <w:rPr>
          <w:b/>
        </w:rPr>
        <w:t xml:space="preserve"> </w:t>
      </w:r>
      <w:r w:rsidR="00D37BE4" w:rsidRPr="00B13BD0">
        <w:rPr>
          <w:b/>
        </w:rPr>
        <w:t xml:space="preserve"> </w:t>
      </w:r>
      <w:r w:rsidR="00A71188" w:rsidRPr="00B13BD0">
        <w:rPr>
          <w:b/>
        </w:rPr>
        <w:t xml:space="preserve">Distributions of observed </w:t>
      </w:r>
      <w:r w:rsidR="000E7F50" w:rsidRPr="00B13BD0">
        <w:rPr>
          <w:b/>
        </w:rPr>
        <w:t>(</w:t>
      </w:r>
      <w:proofErr w:type="spellStart"/>
      <w:r w:rsidR="000E7F50" w:rsidRPr="00B13BD0">
        <w:rPr>
          <w:b/>
        </w:rPr>
        <w:t>obs</w:t>
      </w:r>
      <w:proofErr w:type="spellEnd"/>
      <w:r w:rsidR="000E7F50" w:rsidRPr="00B13BD0">
        <w:rPr>
          <w:b/>
        </w:rPr>
        <w:t xml:space="preserve">) </w:t>
      </w:r>
      <w:r w:rsidR="00A71188" w:rsidRPr="00B13BD0">
        <w:rPr>
          <w:b/>
        </w:rPr>
        <w:t xml:space="preserve">and imputed missing data for each of the </w:t>
      </w:r>
      <w:proofErr w:type="spellStart"/>
      <w:r w:rsidR="00A71188" w:rsidRPr="00B13BD0">
        <w:rPr>
          <w:b/>
        </w:rPr>
        <w:t>covariables</w:t>
      </w:r>
      <w:proofErr w:type="spellEnd"/>
      <w:r w:rsidR="00A71188" w:rsidRPr="00B13BD0">
        <w:rPr>
          <w:b/>
        </w:rPr>
        <w:t>:</w:t>
      </w:r>
      <w:r w:rsidR="00CC378A" w:rsidRPr="00B13BD0">
        <w:rPr>
          <w:b/>
        </w:rPr>
        <w:t xml:space="preserve"> </w:t>
      </w:r>
    </w:p>
    <w:p w:rsidR="00A71188" w:rsidRPr="00B13BD0" w:rsidRDefault="00A71188" w:rsidP="00A71188">
      <w:r w:rsidRPr="00B13BD0">
        <w:t xml:space="preserve">For clarity, the distributions are shown only for the </w:t>
      </w:r>
      <w:r w:rsidR="000E7F50" w:rsidRPr="00B13BD0">
        <w:t>first</w:t>
      </w:r>
      <w:r w:rsidRPr="00B13BD0">
        <w:t xml:space="preserve"> 10 imputed datasets. Where no data were missing only the observed data are shown. The n and % of missing values for each variable are reported in the bottom corner of the plot.</w:t>
      </w:r>
    </w:p>
    <w:p w:rsidR="00A71188" w:rsidRPr="00B13BD0" w:rsidRDefault="00A71188"/>
    <w:p w:rsidR="00716C57" w:rsidRPr="00B13BD0" w:rsidRDefault="004E797A">
      <w:r w:rsidRPr="00B13BD0">
        <w:rPr>
          <w:noProof/>
          <w:lang w:val="nb-NO" w:eastAsia="nb-NO"/>
        </w:rPr>
        <w:drawing>
          <wp:inline distT="0" distB="0" distL="0" distR="0" wp14:anchorId="00132A4C" wp14:editId="7A4A6765">
            <wp:extent cx="6548828" cy="4794879"/>
            <wp:effectExtent l="0" t="0" r="0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828" cy="47948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1188" w:rsidRPr="00B13BD0" w:rsidRDefault="00A71188" w:rsidP="00B62D51"/>
    <w:p w:rsidR="00A71188" w:rsidRPr="00B13BD0" w:rsidRDefault="00A71188" w:rsidP="00B62D51"/>
    <w:p w:rsidR="00A71188" w:rsidRPr="00B13BD0" w:rsidRDefault="00A71188" w:rsidP="00B62D51"/>
    <w:p w:rsidR="00A71188" w:rsidRPr="00B13BD0" w:rsidRDefault="00A71188" w:rsidP="00B62D51"/>
    <w:p w:rsidR="00A71188" w:rsidRPr="00B13BD0" w:rsidRDefault="00A71188" w:rsidP="00B62D51">
      <w:r w:rsidRPr="00B13BD0">
        <w:rPr>
          <w:noProof/>
          <w:lang w:val="nb-NO" w:eastAsia="nb-NO"/>
        </w:rPr>
        <w:drawing>
          <wp:inline distT="0" distB="0" distL="0" distR="0" wp14:anchorId="136D79F8" wp14:editId="69ECCBF9">
            <wp:extent cx="6548828" cy="4794879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828" cy="47948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1188" w:rsidRPr="00B13BD0" w:rsidRDefault="00A71188" w:rsidP="00B62D51"/>
    <w:p w:rsidR="00A71188" w:rsidRPr="00B13BD0" w:rsidRDefault="00A71188" w:rsidP="00B62D51"/>
    <w:p w:rsidR="00A71188" w:rsidRPr="00B13BD0" w:rsidRDefault="00A71188" w:rsidP="00B62D51"/>
    <w:p w:rsidR="00A71188" w:rsidRPr="00B13BD0" w:rsidRDefault="00A71188" w:rsidP="00B62D51"/>
    <w:p w:rsidR="00716C57" w:rsidRPr="00B13BD0" w:rsidRDefault="00716C57"/>
    <w:p w:rsidR="00716C57" w:rsidRPr="00B13BD0" w:rsidRDefault="00716C57"/>
    <w:p w:rsidR="00716C57" w:rsidRDefault="00A71188">
      <w:r w:rsidRPr="00B13BD0">
        <w:rPr>
          <w:noProof/>
          <w:lang w:val="nb-NO" w:eastAsia="nb-NO"/>
        </w:rPr>
        <w:drawing>
          <wp:inline distT="0" distB="0" distL="0" distR="0" wp14:anchorId="3C5A0818" wp14:editId="64F54520">
            <wp:extent cx="6548828" cy="4794879"/>
            <wp:effectExtent l="0" t="0" r="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828" cy="47948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81732" w:rsidRPr="001B1B6C" w:rsidRDefault="00E81732"/>
    <w:sectPr w:rsidR="00E81732" w:rsidRPr="001B1B6C" w:rsidSect="00CC37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CF4" w:rsidRDefault="00C17CF4" w:rsidP="001059F7">
      <w:r>
        <w:separator/>
      </w:r>
    </w:p>
  </w:endnote>
  <w:endnote w:type="continuationSeparator" w:id="0">
    <w:p w:rsidR="00C17CF4" w:rsidRDefault="00C17CF4" w:rsidP="0010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494032"/>
      <w:docPartObj>
        <w:docPartGallery w:val="Page Numbers (Bottom of Page)"/>
        <w:docPartUnique/>
      </w:docPartObj>
    </w:sdtPr>
    <w:sdtEndPr/>
    <w:sdtContent>
      <w:p w:rsidR="006D4042" w:rsidRDefault="00C17C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3BD0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6D4042" w:rsidRDefault="006D40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CF4" w:rsidRDefault="00C17CF4" w:rsidP="001059F7">
      <w:r>
        <w:separator/>
      </w:r>
    </w:p>
  </w:footnote>
  <w:footnote w:type="continuationSeparator" w:id="0">
    <w:p w:rsidR="00C17CF4" w:rsidRDefault="00C17CF4" w:rsidP="00105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C3894"/>
    <w:multiLevelType w:val="hybridMultilevel"/>
    <w:tmpl w:val="1082BA58"/>
    <w:lvl w:ilvl="0" w:tplc="48B22B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43CD3"/>
    <w:multiLevelType w:val="hybridMultilevel"/>
    <w:tmpl w:val="F4FE3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C16749"/>
    <w:multiLevelType w:val="multilevel"/>
    <w:tmpl w:val="76F2B0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D73201D"/>
    <w:multiLevelType w:val="hybridMultilevel"/>
    <w:tmpl w:val="5C34D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0A0A62"/>
    <w:multiLevelType w:val="hybridMultilevel"/>
    <w:tmpl w:val="C5FE5C5A"/>
    <w:lvl w:ilvl="0" w:tplc="5768AA4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BB5260"/>
    <w:multiLevelType w:val="multilevel"/>
    <w:tmpl w:val="F4F607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74BF2455"/>
    <w:multiLevelType w:val="multilevel"/>
    <w:tmpl w:val="3A5C5A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ndrew2&lt;/item&gt;&lt;/Libraries&gt;&lt;/ENLibraries&gt;"/>
  </w:docVars>
  <w:rsids>
    <w:rsidRoot w:val="006605C5"/>
    <w:rsid w:val="000006A2"/>
    <w:rsid w:val="0000684A"/>
    <w:rsid w:val="00014BD1"/>
    <w:rsid w:val="00016ACA"/>
    <w:rsid w:val="000619C4"/>
    <w:rsid w:val="00090C7A"/>
    <w:rsid w:val="00092CEE"/>
    <w:rsid w:val="000A0ACE"/>
    <w:rsid w:val="000E7F50"/>
    <w:rsid w:val="000F52D3"/>
    <w:rsid w:val="001059F7"/>
    <w:rsid w:val="00112CDF"/>
    <w:rsid w:val="001427F8"/>
    <w:rsid w:val="00197AA7"/>
    <w:rsid w:val="001A6F37"/>
    <w:rsid w:val="001B1B6C"/>
    <w:rsid w:val="001D38FB"/>
    <w:rsid w:val="001F4AB9"/>
    <w:rsid w:val="00215C94"/>
    <w:rsid w:val="00224353"/>
    <w:rsid w:val="00287287"/>
    <w:rsid w:val="002A3BB5"/>
    <w:rsid w:val="002A7E69"/>
    <w:rsid w:val="00312A7A"/>
    <w:rsid w:val="00315902"/>
    <w:rsid w:val="003260D5"/>
    <w:rsid w:val="00347AFD"/>
    <w:rsid w:val="0036448E"/>
    <w:rsid w:val="00370AF4"/>
    <w:rsid w:val="00396330"/>
    <w:rsid w:val="003A2441"/>
    <w:rsid w:val="003D39DB"/>
    <w:rsid w:val="00407286"/>
    <w:rsid w:val="004220DE"/>
    <w:rsid w:val="004443F6"/>
    <w:rsid w:val="00475946"/>
    <w:rsid w:val="00482D4A"/>
    <w:rsid w:val="004A2CC9"/>
    <w:rsid w:val="004B4EB6"/>
    <w:rsid w:val="004D5CD7"/>
    <w:rsid w:val="004E6095"/>
    <w:rsid w:val="004E797A"/>
    <w:rsid w:val="00523491"/>
    <w:rsid w:val="00550D05"/>
    <w:rsid w:val="00566AFE"/>
    <w:rsid w:val="005A4EAC"/>
    <w:rsid w:val="005B5163"/>
    <w:rsid w:val="005C61AE"/>
    <w:rsid w:val="005D4FE8"/>
    <w:rsid w:val="005E7B10"/>
    <w:rsid w:val="00603973"/>
    <w:rsid w:val="00635FF9"/>
    <w:rsid w:val="006605C5"/>
    <w:rsid w:val="00674799"/>
    <w:rsid w:val="006767A4"/>
    <w:rsid w:val="00687EE9"/>
    <w:rsid w:val="006C5C7C"/>
    <w:rsid w:val="006D4042"/>
    <w:rsid w:val="006E0D14"/>
    <w:rsid w:val="006E5E07"/>
    <w:rsid w:val="006F4F41"/>
    <w:rsid w:val="00703C19"/>
    <w:rsid w:val="00716C57"/>
    <w:rsid w:val="00723D5A"/>
    <w:rsid w:val="007676DE"/>
    <w:rsid w:val="007D65B2"/>
    <w:rsid w:val="007E2B8A"/>
    <w:rsid w:val="00870736"/>
    <w:rsid w:val="008740C3"/>
    <w:rsid w:val="00880969"/>
    <w:rsid w:val="00885324"/>
    <w:rsid w:val="008D73FC"/>
    <w:rsid w:val="0091721A"/>
    <w:rsid w:val="009426C3"/>
    <w:rsid w:val="0095643A"/>
    <w:rsid w:val="009669C4"/>
    <w:rsid w:val="00996870"/>
    <w:rsid w:val="009D156D"/>
    <w:rsid w:val="009D1650"/>
    <w:rsid w:val="009D442C"/>
    <w:rsid w:val="00A01DD7"/>
    <w:rsid w:val="00A03E70"/>
    <w:rsid w:val="00A125D4"/>
    <w:rsid w:val="00A1797C"/>
    <w:rsid w:val="00A70706"/>
    <w:rsid w:val="00A71188"/>
    <w:rsid w:val="00A76430"/>
    <w:rsid w:val="00A80731"/>
    <w:rsid w:val="00A82E2F"/>
    <w:rsid w:val="00A8663B"/>
    <w:rsid w:val="00A9364E"/>
    <w:rsid w:val="00A95B00"/>
    <w:rsid w:val="00AB7337"/>
    <w:rsid w:val="00B13BD0"/>
    <w:rsid w:val="00B15140"/>
    <w:rsid w:val="00B16C95"/>
    <w:rsid w:val="00B25D66"/>
    <w:rsid w:val="00B447C6"/>
    <w:rsid w:val="00B62D51"/>
    <w:rsid w:val="00B63064"/>
    <w:rsid w:val="00B7610F"/>
    <w:rsid w:val="00BD2A72"/>
    <w:rsid w:val="00C17762"/>
    <w:rsid w:val="00C17CF4"/>
    <w:rsid w:val="00C54578"/>
    <w:rsid w:val="00C92431"/>
    <w:rsid w:val="00C973BC"/>
    <w:rsid w:val="00CC378A"/>
    <w:rsid w:val="00CE0CE5"/>
    <w:rsid w:val="00CF200A"/>
    <w:rsid w:val="00D13287"/>
    <w:rsid w:val="00D21027"/>
    <w:rsid w:val="00D37BE4"/>
    <w:rsid w:val="00D766DB"/>
    <w:rsid w:val="00DC0415"/>
    <w:rsid w:val="00DC5E28"/>
    <w:rsid w:val="00E0201E"/>
    <w:rsid w:val="00E04765"/>
    <w:rsid w:val="00E316BD"/>
    <w:rsid w:val="00E338FB"/>
    <w:rsid w:val="00E81732"/>
    <w:rsid w:val="00E90AC8"/>
    <w:rsid w:val="00EB2316"/>
    <w:rsid w:val="00ED669E"/>
    <w:rsid w:val="00EF3FC2"/>
    <w:rsid w:val="00F639A9"/>
    <w:rsid w:val="00F90A4C"/>
    <w:rsid w:val="00FE3097"/>
    <w:rsid w:val="00FE36F8"/>
    <w:rsid w:val="00FF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605C5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6605C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5C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5B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059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59F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59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9F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6E5E0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2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0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00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0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605C5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6605C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5C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5B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059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59F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59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9F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6E5E0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2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0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00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0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5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E7BCFF-0B57-492F-9DF2-98753E4E3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609</Words>
  <Characters>19131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xlz-l2</dc:creator>
  <cp:lastModifiedBy>Wills, Andrew</cp:lastModifiedBy>
  <cp:revision>3</cp:revision>
  <cp:lastPrinted>2012-07-24T13:00:00Z</cp:lastPrinted>
  <dcterms:created xsi:type="dcterms:W3CDTF">2013-06-29T13:41:00Z</dcterms:created>
  <dcterms:modified xsi:type="dcterms:W3CDTF">2013-06-29T13:42:00Z</dcterms:modified>
</cp:coreProperties>
</file>